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FDC66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  <w:b/>
          <w:sz w:val="28"/>
        </w:rPr>
      </w:pPr>
      <w:bookmarkStart w:id="0" w:name="_Hlk2363917"/>
      <w:r w:rsidRPr="00FE6B42">
        <w:rPr>
          <w:rFonts w:ascii="Times New Roman" w:hAnsi="Times New Roman"/>
          <w:b/>
          <w:sz w:val="28"/>
        </w:rPr>
        <w:t>Dynamic changes of innate lymphoid cells in acute ST-segment elevation myocardial infarction and its association with clinical outcomes</w:t>
      </w:r>
    </w:p>
    <w:bookmarkEnd w:id="0"/>
    <w:p w14:paraId="5A1706BA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  <w:b/>
        </w:rPr>
      </w:pPr>
    </w:p>
    <w:p w14:paraId="4069E6F6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  <w:bCs/>
        </w:rPr>
      </w:pPr>
      <w:r w:rsidRPr="00FE6B42">
        <w:rPr>
          <w:rFonts w:ascii="Times New Roman" w:hAnsi="Times New Roman"/>
        </w:rPr>
        <w:t>Jing Li</w:t>
      </w:r>
      <w:r w:rsidRPr="00FE6B42">
        <w:rPr>
          <w:rFonts w:ascii="Times New Roman" w:hAnsi="Times New Roman"/>
          <w:vertAlign w:val="superscript"/>
        </w:rPr>
        <w:t>1</w:t>
      </w:r>
      <w:r w:rsidRPr="00FE6B42">
        <w:rPr>
          <w:rFonts w:ascii="Times New Roman" w:hAnsi="Times New Roman"/>
        </w:rPr>
        <w:t>, Jing Wu</w:t>
      </w:r>
      <w:r w:rsidRPr="00FE6B42">
        <w:rPr>
          <w:rFonts w:ascii="Times New Roman" w:hAnsi="Times New Roman"/>
          <w:vertAlign w:val="superscript"/>
        </w:rPr>
        <w:t>2</w:t>
      </w:r>
      <w:r w:rsidRPr="00FE6B42">
        <w:rPr>
          <w:rFonts w:ascii="Times New Roman" w:hAnsi="Times New Roman"/>
        </w:rPr>
        <w:t xml:space="preserve">, </w:t>
      </w:r>
      <w:proofErr w:type="spellStart"/>
      <w:r w:rsidRPr="00FE6B42">
        <w:rPr>
          <w:rFonts w:ascii="Times New Roman" w:hAnsi="Times New Roman"/>
        </w:rPr>
        <w:t>Mingyou</w:t>
      </w:r>
      <w:proofErr w:type="spellEnd"/>
      <w:r w:rsidRPr="00FE6B42">
        <w:rPr>
          <w:rFonts w:ascii="Times New Roman" w:hAnsi="Times New Roman"/>
        </w:rPr>
        <w:t xml:space="preserve"> Zhang</w:t>
      </w:r>
      <w:r w:rsidRPr="00FE6B42">
        <w:rPr>
          <w:rFonts w:ascii="Times New Roman" w:hAnsi="Times New Roman"/>
          <w:vertAlign w:val="superscript"/>
        </w:rPr>
        <w:t>1</w:t>
      </w:r>
      <w:r w:rsidRPr="00FE6B42">
        <w:rPr>
          <w:rFonts w:ascii="Times New Roman" w:hAnsi="Times New Roman"/>
          <w:bCs/>
          <w:vertAlign w:val="superscript"/>
        </w:rPr>
        <w:t>*</w:t>
      </w:r>
      <w:r w:rsidRPr="00FE6B42">
        <w:rPr>
          <w:rFonts w:ascii="Times New Roman" w:hAnsi="Times New Roman"/>
        </w:rPr>
        <w:t>&amp;</w:t>
      </w:r>
      <w:r w:rsidRPr="00FE6B42">
        <w:rPr>
          <w:rFonts w:ascii="Times New Roman" w:hAnsi="Times New Roman"/>
          <w:bCs/>
          <w:vertAlign w:val="superscript"/>
        </w:rPr>
        <w:t xml:space="preserve"> </w:t>
      </w:r>
      <w:r w:rsidRPr="00FE6B42">
        <w:rPr>
          <w:rFonts w:ascii="Times New Roman" w:hAnsi="Times New Roman"/>
        </w:rPr>
        <w:t>Yang Zheng</w:t>
      </w:r>
      <w:r w:rsidRPr="00FE6B42">
        <w:rPr>
          <w:rFonts w:ascii="Times New Roman" w:hAnsi="Times New Roman"/>
          <w:vertAlign w:val="superscript"/>
        </w:rPr>
        <w:t>1</w:t>
      </w:r>
      <w:r w:rsidRPr="00FE6B42">
        <w:rPr>
          <w:rFonts w:ascii="Times New Roman" w:hAnsi="Times New Roman"/>
          <w:bCs/>
          <w:vertAlign w:val="superscript"/>
        </w:rPr>
        <w:t>*</w:t>
      </w:r>
      <w:r w:rsidRPr="00FE6B42">
        <w:rPr>
          <w:rFonts w:ascii="Times New Roman" w:hAnsi="Times New Roman"/>
          <w:bCs/>
        </w:rPr>
        <w:t xml:space="preserve"> </w:t>
      </w:r>
    </w:p>
    <w:p w14:paraId="39CE3998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</w:rPr>
      </w:pPr>
    </w:p>
    <w:p w14:paraId="378447F9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</w:rPr>
      </w:pPr>
      <w:r w:rsidRPr="00FE6B42">
        <w:rPr>
          <w:rFonts w:ascii="Times New Roman" w:hAnsi="Times New Roman"/>
          <w:vertAlign w:val="superscript"/>
        </w:rPr>
        <w:t>1</w:t>
      </w:r>
      <w:r w:rsidRPr="00FE6B42">
        <w:rPr>
          <w:rFonts w:ascii="Times New Roman" w:hAnsi="Times New Roman"/>
        </w:rPr>
        <w:t>Department of Cardiovascular disease, The First Hospital, Jilin University, Changchun, China</w:t>
      </w:r>
    </w:p>
    <w:p w14:paraId="68C9E76F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</w:rPr>
      </w:pPr>
      <w:r w:rsidRPr="00FE6B42">
        <w:rPr>
          <w:rFonts w:ascii="Times New Roman" w:hAnsi="Times New Roman"/>
          <w:vertAlign w:val="superscript"/>
        </w:rPr>
        <w:t>2</w:t>
      </w:r>
      <w:r w:rsidRPr="00FE6B42">
        <w:rPr>
          <w:rFonts w:ascii="Times New Roman" w:hAnsi="Times New Roman"/>
        </w:rPr>
        <w:t>Translational Medicine, The First Hospital, Jilin University, Changchun, China</w:t>
      </w:r>
    </w:p>
    <w:p w14:paraId="24C06E35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</w:rPr>
      </w:pPr>
    </w:p>
    <w:p w14:paraId="0550BBC7" w14:textId="77777777" w:rsidR="0012340E" w:rsidRPr="00FE6B42" w:rsidRDefault="0012340E" w:rsidP="0012340E">
      <w:pPr>
        <w:spacing w:line="360" w:lineRule="auto"/>
        <w:jc w:val="both"/>
        <w:rPr>
          <w:rFonts w:ascii="Times New Roman" w:hAnsi="Times New Roman"/>
        </w:rPr>
      </w:pPr>
      <w:r w:rsidRPr="00FE6B42">
        <w:rPr>
          <w:rFonts w:ascii="Times New Roman" w:hAnsi="Times New Roman"/>
        </w:rPr>
        <w:t xml:space="preserve">Correspondence should be addressed to </w:t>
      </w:r>
      <w:proofErr w:type="spellStart"/>
      <w:r w:rsidRPr="00FE6B42">
        <w:rPr>
          <w:rFonts w:ascii="Times New Roman" w:hAnsi="Times New Roman"/>
        </w:rPr>
        <w:t>Mingyou</w:t>
      </w:r>
      <w:proofErr w:type="spellEnd"/>
      <w:r w:rsidRPr="00FE6B42">
        <w:rPr>
          <w:rFonts w:ascii="Times New Roman" w:hAnsi="Times New Roman"/>
        </w:rPr>
        <w:t xml:space="preserve"> Zhang: zmy@jlu.edu.cn, and Yang Zheng: </w:t>
      </w:r>
      <w:hyperlink r:id="rId4" w:history="1">
        <w:r w:rsidRPr="00FE6B42">
          <w:rPr>
            <w:rFonts w:ascii="Times New Roman" w:hAnsi="Times New Roman"/>
          </w:rPr>
          <w:t>Zhengyanghappy07@sina.com</w:t>
        </w:r>
      </w:hyperlink>
    </w:p>
    <w:p w14:paraId="7D7DC2AD" w14:textId="5CA252E5" w:rsidR="0012340E" w:rsidRDefault="0012340E"/>
    <w:p w14:paraId="5A52F255" w14:textId="3B278A3C" w:rsidR="0012340E" w:rsidRDefault="0012340E"/>
    <w:p w14:paraId="76EEF417" w14:textId="4816FD75" w:rsidR="0012340E" w:rsidRDefault="0012340E"/>
    <w:p w14:paraId="350648F2" w14:textId="4D2944C7" w:rsidR="0012340E" w:rsidRDefault="0012340E"/>
    <w:p w14:paraId="43407077" w14:textId="1A276DD5" w:rsidR="0012340E" w:rsidRDefault="0012340E"/>
    <w:p w14:paraId="75AD4DBB" w14:textId="148BF878" w:rsidR="0012340E" w:rsidRDefault="0012340E"/>
    <w:p w14:paraId="58C7DF0C" w14:textId="06C4A5D5" w:rsidR="0012340E" w:rsidRDefault="0012340E"/>
    <w:p w14:paraId="411A8105" w14:textId="30D46FD7" w:rsidR="0012340E" w:rsidRDefault="0012340E"/>
    <w:p w14:paraId="60D34878" w14:textId="24901ABB" w:rsidR="0012340E" w:rsidRDefault="0012340E"/>
    <w:p w14:paraId="475E4A6E" w14:textId="075A3747" w:rsidR="0012340E" w:rsidRDefault="0012340E"/>
    <w:p w14:paraId="2B07660D" w14:textId="55E2D098" w:rsidR="0012340E" w:rsidRDefault="0012340E"/>
    <w:p w14:paraId="7969492E" w14:textId="5729747A" w:rsidR="0012340E" w:rsidRDefault="0012340E"/>
    <w:p w14:paraId="06A7FE4E" w14:textId="75D3A7B6" w:rsidR="0012340E" w:rsidRDefault="0012340E"/>
    <w:p w14:paraId="53D5E5DB" w14:textId="77777777" w:rsidR="0012340E" w:rsidRDefault="0012340E"/>
    <w:tbl>
      <w:tblPr>
        <w:tblW w:w="90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60"/>
        <w:gridCol w:w="3700"/>
        <w:gridCol w:w="2540"/>
        <w:gridCol w:w="1360"/>
      </w:tblGrid>
      <w:tr w:rsidR="00024BE2" w:rsidRPr="00024BE2" w14:paraId="1A5B43C2" w14:textId="77777777" w:rsidTr="00024BE2">
        <w:trPr>
          <w:trHeight w:val="832"/>
        </w:trPr>
        <w:tc>
          <w:tcPr>
            <w:tcW w:w="90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E47C18" w14:textId="77777777" w:rsidR="00024BE2" w:rsidRPr="00024BE2" w:rsidRDefault="00024BE2" w:rsidP="00024BE2">
            <w:r w:rsidRPr="00024BE2">
              <w:rPr>
                <w:b/>
                <w:bCs/>
              </w:rPr>
              <w:lastRenderedPageBreak/>
              <w:t>Table S1. The association between clinical factors and the percentage of ILCs in CD45</w:t>
            </w:r>
            <w:r w:rsidRPr="00024BE2">
              <w:rPr>
                <w:b/>
                <w:bCs/>
                <w:vertAlign w:val="superscript"/>
              </w:rPr>
              <w:t>+</w:t>
            </w:r>
            <w:r w:rsidRPr="00024BE2">
              <w:rPr>
                <w:b/>
                <w:bCs/>
              </w:rPr>
              <w:t xml:space="preserve"> cells</w:t>
            </w:r>
          </w:p>
          <w:p w14:paraId="31796D1A" w14:textId="5E41C201" w:rsidR="00024BE2" w:rsidRPr="00024BE2" w:rsidRDefault="00024BE2" w:rsidP="00024BE2">
            <w:r w:rsidRPr="00024BE2">
              <w:rPr>
                <w:b/>
                <w:bCs/>
              </w:rPr>
              <w:t xml:space="preserve">                          </w:t>
            </w:r>
            <w:r w:rsidR="00A4522C">
              <w:rPr>
                <w:b/>
                <w:bCs/>
              </w:rPr>
              <w:t xml:space="preserve">   </w:t>
            </w:r>
            <w:r w:rsidRPr="00024BE2">
              <w:rPr>
                <w:b/>
                <w:bCs/>
              </w:rPr>
              <w:t xml:space="preserve">Variable                                                  </w:t>
            </w:r>
            <w:r w:rsidR="00A4522C">
              <w:rPr>
                <w:b/>
                <w:bCs/>
              </w:rPr>
              <w:t xml:space="preserve">     </w:t>
            </w:r>
            <w:r w:rsidRPr="00024BE2">
              <w:rPr>
                <w:b/>
                <w:bCs/>
              </w:rPr>
              <w:t xml:space="preserve">  Coefficient and CI</w:t>
            </w:r>
            <w:r w:rsidRPr="00024BE2">
              <w:t xml:space="preserve">               </w:t>
            </w:r>
            <w:r w:rsidR="00A4522C">
              <w:t xml:space="preserve">    </w:t>
            </w:r>
            <w:r w:rsidRPr="00024BE2">
              <w:rPr>
                <w:b/>
                <w:bCs/>
              </w:rPr>
              <w:t>P value</w:t>
            </w:r>
          </w:p>
        </w:tc>
      </w:tr>
      <w:tr w:rsidR="00024BE2" w:rsidRPr="00024BE2" w14:paraId="65ECB038" w14:textId="77777777" w:rsidTr="00024BE2">
        <w:trPr>
          <w:trHeight w:val="344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431DA1" w14:textId="77777777" w:rsidR="00024BE2" w:rsidRPr="00024BE2" w:rsidRDefault="00024BE2" w:rsidP="00024BE2">
            <w:r w:rsidRPr="00024BE2">
              <w:t>ILC1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D46D26" w14:textId="77777777" w:rsidR="00024BE2" w:rsidRPr="00024BE2" w:rsidRDefault="00024BE2" w:rsidP="00024BE2">
            <w:r w:rsidRPr="00024BE2">
              <w:t>LVEF (per 10%)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6C2577" w14:textId="77777777" w:rsidR="00024BE2" w:rsidRPr="00024BE2" w:rsidRDefault="00024BE2" w:rsidP="00024BE2">
            <w:r w:rsidRPr="00024BE2">
              <w:t>0.04 (-0.1, 0.06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63E31" w14:textId="77777777" w:rsidR="00024BE2" w:rsidRPr="00024BE2" w:rsidRDefault="00024BE2" w:rsidP="00024BE2">
            <w:r w:rsidRPr="00024BE2">
              <w:t>0.11</w:t>
            </w:r>
          </w:p>
        </w:tc>
      </w:tr>
      <w:tr w:rsidR="00024BE2" w:rsidRPr="00024BE2" w14:paraId="064A8819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314D0E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65DD77" w14:textId="77777777" w:rsidR="00024BE2" w:rsidRPr="00024BE2" w:rsidRDefault="00024BE2" w:rsidP="00024BE2">
            <w:r w:rsidRPr="00024BE2">
              <w:t>Troponin (per 1000ng/m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EDEDBC" w14:textId="77777777" w:rsidR="00024BE2" w:rsidRPr="00024BE2" w:rsidRDefault="00024BE2" w:rsidP="00024BE2">
            <w:r w:rsidRPr="00024BE2">
              <w:t>0.06 (0.02, 0.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C5EE0F" w14:textId="77777777" w:rsidR="00024BE2" w:rsidRPr="00024BE2" w:rsidRDefault="00024BE2" w:rsidP="00024BE2">
            <w:r w:rsidRPr="00024BE2">
              <w:t>0.03</w:t>
            </w:r>
          </w:p>
        </w:tc>
      </w:tr>
      <w:tr w:rsidR="00024BE2" w:rsidRPr="00024BE2" w14:paraId="67D64762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53E7F8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F6FA79" w14:textId="77777777" w:rsidR="00024BE2" w:rsidRPr="00024BE2" w:rsidRDefault="00024BE2" w:rsidP="00024BE2">
            <w:r w:rsidRPr="00024BE2">
              <w:t xml:space="preserve">eGFR (per 10mL </w:t>
            </w:r>
            <w:proofErr w:type="gramStart"/>
            <w:r w:rsidRPr="00024BE2">
              <w:t>min-1</w:t>
            </w:r>
            <w:proofErr w:type="gramEnd"/>
            <w:r w:rsidRPr="00024BE2">
              <w:t>/1.73m</w:t>
            </w:r>
            <w:r w:rsidRPr="00024BE2">
              <w:rPr>
                <w:vertAlign w:val="superscript"/>
              </w:rPr>
              <w:t>2</w:t>
            </w:r>
            <w:r w:rsidRPr="00024BE2"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F3C4A9" w14:textId="77777777" w:rsidR="00024BE2" w:rsidRPr="00024BE2" w:rsidRDefault="00024BE2" w:rsidP="00024BE2">
            <w:r w:rsidRPr="00024BE2">
              <w:t>0.06 (-0.19, 0.3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CC2C8F" w14:textId="77777777" w:rsidR="00024BE2" w:rsidRPr="00024BE2" w:rsidRDefault="00024BE2" w:rsidP="00024BE2">
            <w:r w:rsidRPr="00024BE2">
              <w:t>0.64</w:t>
            </w:r>
          </w:p>
        </w:tc>
      </w:tr>
      <w:tr w:rsidR="00024BE2" w:rsidRPr="00024BE2" w14:paraId="48F99A85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7D67D9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05C33A" w14:textId="77777777" w:rsidR="00024BE2" w:rsidRPr="00024BE2" w:rsidRDefault="00024BE2" w:rsidP="00024BE2">
            <w:r w:rsidRPr="00024BE2">
              <w:rPr>
                <w:lang w:val="it-IT"/>
              </w:rPr>
              <w:t>glucose (per 1 mg/d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1F6847" w14:textId="77777777" w:rsidR="00024BE2" w:rsidRPr="00024BE2" w:rsidRDefault="00024BE2" w:rsidP="00024BE2">
            <w:r w:rsidRPr="00024BE2">
              <w:t>0.01 (-0.02, 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F04E53" w14:textId="77777777" w:rsidR="00024BE2" w:rsidRPr="00024BE2" w:rsidRDefault="00024BE2" w:rsidP="00024BE2">
            <w:r w:rsidRPr="00024BE2">
              <w:t>0.59</w:t>
            </w:r>
          </w:p>
        </w:tc>
      </w:tr>
      <w:tr w:rsidR="00024BE2" w:rsidRPr="00024BE2" w14:paraId="556E86FB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A9CE63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F7F49" w14:textId="77777777" w:rsidR="00024BE2" w:rsidRPr="00024BE2" w:rsidRDefault="00024BE2" w:rsidP="00024BE2">
            <w:proofErr w:type="spellStart"/>
            <w:r w:rsidRPr="00024BE2">
              <w:t>hs</w:t>
            </w:r>
            <w:proofErr w:type="spellEnd"/>
            <w:r w:rsidRPr="00024BE2">
              <w:t xml:space="preserve"> CRP (per 1 mg/m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A2ECC3" w14:textId="77777777" w:rsidR="00024BE2" w:rsidRPr="00024BE2" w:rsidRDefault="00024BE2" w:rsidP="00024BE2">
            <w:r w:rsidRPr="00024BE2">
              <w:t>0.04 (0.02, 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61B522" w14:textId="77777777" w:rsidR="00024BE2" w:rsidRPr="00024BE2" w:rsidRDefault="00024BE2" w:rsidP="00024BE2">
            <w:r w:rsidRPr="00024BE2">
              <w:t>&lt; 0.001</w:t>
            </w:r>
          </w:p>
        </w:tc>
      </w:tr>
      <w:tr w:rsidR="00024BE2" w:rsidRPr="00024BE2" w14:paraId="210FA292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3D3CC7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515FDB" w14:textId="77777777" w:rsidR="00024BE2" w:rsidRPr="00024BE2" w:rsidRDefault="00024BE2" w:rsidP="00024BE2">
            <w:r w:rsidRPr="00024BE2">
              <w:t>Age (per year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D72BEC" w14:textId="77777777" w:rsidR="00024BE2" w:rsidRPr="00024BE2" w:rsidRDefault="00024BE2" w:rsidP="00024BE2">
            <w:r w:rsidRPr="00024BE2">
              <w:t>0.01 (-0.01,0.</w:t>
            </w:r>
            <w:proofErr w:type="gramStart"/>
            <w:r w:rsidRPr="00024BE2">
              <w:t>02 )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BCF4FF" w14:textId="77777777" w:rsidR="00024BE2" w:rsidRPr="00024BE2" w:rsidRDefault="00024BE2" w:rsidP="00024BE2">
            <w:r w:rsidRPr="00024BE2">
              <w:t>0.92</w:t>
            </w:r>
          </w:p>
        </w:tc>
      </w:tr>
      <w:tr w:rsidR="00024BE2" w:rsidRPr="00024BE2" w14:paraId="6B72DEF6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DC7CE6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B076CB" w14:textId="77777777" w:rsidR="00024BE2" w:rsidRPr="00024BE2" w:rsidRDefault="00024BE2" w:rsidP="00024BE2">
            <w:r w:rsidRPr="00024BE2">
              <w:t>Male sex (vs female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CA31AC" w14:textId="77777777" w:rsidR="00024BE2" w:rsidRPr="00024BE2" w:rsidRDefault="00024BE2" w:rsidP="00024BE2">
            <w:r w:rsidRPr="00024BE2">
              <w:t>0.06 (-0.09, 0.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E06AEC" w14:textId="77777777" w:rsidR="00024BE2" w:rsidRPr="00024BE2" w:rsidRDefault="00024BE2" w:rsidP="00024BE2">
            <w:r w:rsidRPr="00024BE2">
              <w:t>0.42</w:t>
            </w:r>
          </w:p>
        </w:tc>
      </w:tr>
      <w:tr w:rsidR="00024BE2" w:rsidRPr="00024BE2" w14:paraId="3BA61F5A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E06DB1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DCEF8D" w14:textId="77777777" w:rsidR="00024BE2" w:rsidRPr="00024BE2" w:rsidRDefault="00024BE2" w:rsidP="00024BE2">
            <w:proofErr w:type="spellStart"/>
            <w:r w:rsidRPr="00024BE2">
              <w:t>Hyperlipedemia</w:t>
            </w:r>
            <w:proofErr w:type="spellEnd"/>
            <w:r w:rsidRPr="00024BE2"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DEBC4E" w14:textId="77777777" w:rsidR="00024BE2" w:rsidRPr="00024BE2" w:rsidRDefault="00024BE2" w:rsidP="00024BE2">
            <w:r w:rsidRPr="00024BE2">
              <w:t>0.08 (-0.06, 0.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EACC23" w14:textId="77777777" w:rsidR="00024BE2" w:rsidRPr="00024BE2" w:rsidRDefault="00024BE2" w:rsidP="00024BE2">
            <w:r w:rsidRPr="00024BE2">
              <w:t>0.24</w:t>
            </w:r>
          </w:p>
        </w:tc>
      </w:tr>
      <w:tr w:rsidR="00024BE2" w:rsidRPr="00024BE2" w14:paraId="3EDAA198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0D81DB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3B974E" w14:textId="77777777" w:rsidR="00024BE2" w:rsidRPr="00024BE2" w:rsidRDefault="00024BE2" w:rsidP="00024BE2">
            <w:r w:rsidRPr="00024BE2">
              <w:t>Diabe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288924" w14:textId="77777777" w:rsidR="00024BE2" w:rsidRPr="00024BE2" w:rsidRDefault="00024BE2" w:rsidP="00024BE2">
            <w:r w:rsidRPr="00024BE2">
              <w:t>0.10 (-0.07, 0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220306" w14:textId="77777777" w:rsidR="00024BE2" w:rsidRPr="00024BE2" w:rsidRDefault="00024BE2" w:rsidP="00024BE2">
            <w:r w:rsidRPr="00024BE2">
              <w:t>0.23</w:t>
            </w:r>
          </w:p>
        </w:tc>
      </w:tr>
      <w:tr w:rsidR="00024BE2" w:rsidRPr="00024BE2" w14:paraId="09725858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7628B2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0424C2" w14:textId="77777777" w:rsidR="00024BE2" w:rsidRPr="00024BE2" w:rsidRDefault="00024BE2" w:rsidP="00024BE2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02F620" w14:textId="77777777" w:rsidR="00024BE2" w:rsidRPr="00024BE2" w:rsidRDefault="00024BE2" w:rsidP="00024BE2"/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A906AF" w14:textId="77777777" w:rsidR="00024BE2" w:rsidRPr="00024BE2" w:rsidRDefault="00024BE2" w:rsidP="00024BE2"/>
        </w:tc>
      </w:tr>
      <w:tr w:rsidR="00024BE2" w:rsidRPr="00024BE2" w14:paraId="71E6CDCD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B3E99C" w14:textId="77777777" w:rsidR="00024BE2" w:rsidRPr="00024BE2" w:rsidRDefault="00024BE2" w:rsidP="00024BE2">
            <w:r w:rsidRPr="00024BE2">
              <w:t>IL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15BDA5" w14:textId="77777777" w:rsidR="00024BE2" w:rsidRPr="00024BE2" w:rsidRDefault="00024BE2" w:rsidP="00024BE2">
            <w:r w:rsidRPr="00024BE2">
              <w:t>LVEF (per 10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1930B9" w14:textId="77777777" w:rsidR="00024BE2" w:rsidRPr="00024BE2" w:rsidRDefault="00024BE2" w:rsidP="00024BE2">
            <w:r w:rsidRPr="00024BE2">
              <w:t>0.02 (-0.16, 0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EE228" w14:textId="77777777" w:rsidR="00024BE2" w:rsidRPr="00024BE2" w:rsidRDefault="00024BE2" w:rsidP="00024BE2">
            <w:r w:rsidRPr="00024BE2">
              <w:t>0.43</w:t>
            </w:r>
          </w:p>
        </w:tc>
      </w:tr>
      <w:tr w:rsidR="00024BE2" w:rsidRPr="00024BE2" w14:paraId="49633117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72374C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C021F8" w14:textId="77777777" w:rsidR="00024BE2" w:rsidRPr="00024BE2" w:rsidRDefault="00024BE2" w:rsidP="00024BE2">
            <w:r w:rsidRPr="00024BE2">
              <w:t>Troponin (per 1000ng/m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E40C3F" w14:textId="77777777" w:rsidR="00024BE2" w:rsidRPr="00024BE2" w:rsidRDefault="00024BE2" w:rsidP="00024BE2">
            <w:r w:rsidRPr="00024BE2">
              <w:t>0.04 (0.02, 0.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B6AEF8" w14:textId="77777777" w:rsidR="00024BE2" w:rsidRPr="00024BE2" w:rsidRDefault="00024BE2" w:rsidP="00024BE2">
            <w:r w:rsidRPr="00024BE2">
              <w:t>0.03</w:t>
            </w:r>
          </w:p>
        </w:tc>
      </w:tr>
      <w:tr w:rsidR="00024BE2" w:rsidRPr="00024BE2" w14:paraId="4B59AE32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5F26C1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5EAD6E" w14:textId="77777777" w:rsidR="00024BE2" w:rsidRPr="00024BE2" w:rsidRDefault="00024BE2" w:rsidP="00024BE2">
            <w:r w:rsidRPr="00024BE2">
              <w:t xml:space="preserve">eGFR (per 10mL </w:t>
            </w:r>
            <w:proofErr w:type="gramStart"/>
            <w:r w:rsidRPr="00024BE2">
              <w:t>min-1</w:t>
            </w:r>
            <w:proofErr w:type="gramEnd"/>
            <w:r w:rsidRPr="00024BE2">
              <w:t>/1.73m</w:t>
            </w:r>
            <w:r w:rsidRPr="00024BE2">
              <w:rPr>
                <w:vertAlign w:val="superscript"/>
              </w:rPr>
              <w:t>2</w:t>
            </w:r>
            <w:r w:rsidRPr="00024BE2"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301D6B" w14:textId="77777777" w:rsidR="00024BE2" w:rsidRPr="00024BE2" w:rsidRDefault="00024BE2" w:rsidP="00024BE2">
            <w:r w:rsidRPr="00024BE2">
              <w:t>0.01 (-0.01, 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E55E27" w14:textId="77777777" w:rsidR="00024BE2" w:rsidRPr="00024BE2" w:rsidRDefault="00024BE2" w:rsidP="00024BE2">
            <w:r w:rsidRPr="00024BE2">
              <w:t>0.89</w:t>
            </w:r>
          </w:p>
        </w:tc>
      </w:tr>
      <w:tr w:rsidR="00024BE2" w:rsidRPr="00024BE2" w14:paraId="1EA09124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7C9E90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DBD175" w14:textId="77777777" w:rsidR="00024BE2" w:rsidRPr="00024BE2" w:rsidRDefault="00024BE2" w:rsidP="00024BE2">
            <w:r w:rsidRPr="00024BE2">
              <w:rPr>
                <w:lang w:val="it-IT"/>
              </w:rPr>
              <w:t>glucose (per 1 mg/d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FF327E" w14:textId="77777777" w:rsidR="00024BE2" w:rsidRPr="00024BE2" w:rsidRDefault="00024BE2" w:rsidP="00024BE2">
            <w:r w:rsidRPr="00024BE2">
              <w:t>0 (-0.01, 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41066F" w14:textId="77777777" w:rsidR="00024BE2" w:rsidRPr="00024BE2" w:rsidRDefault="00024BE2" w:rsidP="00024BE2">
            <w:r w:rsidRPr="00024BE2">
              <w:t>0.85</w:t>
            </w:r>
          </w:p>
        </w:tc>
      </w:tr>
      <w:tr w:rsidR="00024BE2" w:rsidRPr="00024BE2" w14:paraId="12310B24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ECCA21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13025E" w14:textId="77777777" w:rsidR="00024BE2" w:rsidRPr="00024BE2" w:rsidRDefault="00024BE2" w:rsidP="00024BE2">
            <w:proofErr w:type="spellStart"/>
            <w:r w:rsidRPr="00024BE2">
              <w:t>hs</w:t>
            </w:r>
            <w:proofErr w:type="spellEnd"/>
            <w:r w:rsidRPr="00024BE2">
              <w:t xml:space="preserve"> CRP (per 1 mg/m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4EBAB2" w14:textId="77777777" w:rsidR="00024BE2" w:rsidRPr="00024BE2" w:rsidRDefault="00024BE2" w:rsidP="00024BE2">
            <w:r w:rsidRPr="00024BE2">
              <w:t>0 (-0.01, 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5D23BD" w14:textId="77777777" w:rsidR="00024BE2" w:rsidRPr="00024BE2" w:rsidRDefault="00024BE2" w:rsidP="00024BE2">
            <w:r w:rsidRPr="00024BE2">
              <w:t>0.87</w:t>
            </w:r>
          </w:p>
        </w:tc>
      </w:tr>
      <w:tr w:rsidR="00024BE2" w:rsidRPr="00024BE2" w14:paraId="348DA7CB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8512C1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2D7C89" w14:textId="77777777" w:rsidR="00024BE2" w:rsidRPr="00024BE2" w:rsidRDefault="00024BE2" w:rsidP="00024BE2">
            <w:r w:rsidRPr="00024BE2">
              <w:t>Age (per year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0F6884" w14:textId="77777777" w:rsidR="00024BE2" w:rsidRPr="00024BE2" w:rsidRDefault="00024BE2" w:rsidP="00024BE2">
            <w:r w:rsidRPr="00024BE2">
              <w:t>0 (0,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295424" w14:textId="77777777" w:rsidR="00024BE2" w:rsidRPr="00024BE2" w:rsidRDefault="00024BE2" w:rsidP="00024BE2">
            <w:r w:rsidRPr="00024BE2">
              <w:t>0.66</w:t>
            </w:r>
          </w:p>
        </w:tc>
      </w:tr>
      <w:tr w:rsidR="00024BE2" w:rsidRPr="00024BE2" w14:paraId="65DD606E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6AF1DC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CD59F7" w14:textId="77777777" w:rsidR="00024BE2" w:rsidRPr="00024BE2" w:rsidRDefault="00024BE2" w:rsidP="00024BE2">
            <w:r w:rsidRPr="00024BE2">
              <w:t>Male sex (vs female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0138CA" w14:textId="77777777" w:rsidR="00024BE2" w:rsidRPr="00024BE2" w:rsidRDefault="00024BE2" w:rsidP="00024BE2">
            <w:r w:rsidRPr="00024BE2">
              <w:t>0.03 (-0.01, 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EC71FB" w14:textId="77777777" w:rsidR="00024BE2" w:rsidRPr="00024BE2" w:rsidRDefault="00024BE2" w:rsidP="00024BE2">
            <w:r w:rsidRPr="00024BE2">
              <w:t>0.17</w:t>
            </w:r>
          </w:p>
        </w:tc>
      </w:tr>
      <w:tr w:rsidR="00024BE2" w:rsidRPr="00024BE2" w14:paraId="214645C9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C94947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0D2985" w14:textId="77777777" w:rsidR="00024BE2" w:rsidRPr="00024BE2" w:rsidRDefault="00024BE2" w:rsidP="00024BE2">
            <w:proofErr w:type="spellStart"/>
            <w:r w:rsidRPr="00024BE2">
              <w:t>Hyperlipedemia</w:t>
            </w:r>
            <w:proofErr w:type="spellEnd"/>
            <w:r w:rsidRPr="00024BE2"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FEAF8D" w14:textId="77777777" w:rsidR="00024BE2" w:rsidRPr="00024BE2" w:rsidRDefault="00024BE2" w:rsidP="00024BE2">
            <w:r w:rsidRPr="00024BE2">
              <w:t>0.03 (-0.02, 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A1A511" w14:textId="77777777" w:rsidR="00024BE2" w:rsidRPr="00024BE2" w:rsidRDefault="00024BE2" w:rsidP="00024BE2">
            <w:r w:rsidRPr="00024BE2">
              <w:t>0.34</w:t>
            </w:r>
          </w:p>
        </w:tc>
      </w:tr>
      <w:tr w:rsidR="00024BE2" w:rsidRPr="00024BE2" w14:paraId="70395739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EFE3DF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05B029" w14:textId="77777777" w:rsidR="00024BE2" w:rsidRPr="00024BE2" w:rsidRDefault="00024BE2" w:rsidP="00024BE2">
            <w:r w:rsidRPr="00024BE2">
              <w:t>Diabe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44000A" w14:textId="77777777" w:rsidR="00024BE2" w:rsidRPr="00024BE2" w:rsidRDefault="00024BE2" w:rsidP="00024BE2">
            <w:r w:rsidRPr="00024BE2">
              <w:t>0.02 (-0.04, 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C27618" w14:textId="77777777" w:rsidR="00024BE2" w:rsidRPr="00024BE2" w:rsidRDefault="00024BE2" w:rsidP="00024BE2">
            <w:r w:rsidRPr="00024BE2">
              <w:t>0.51</w:t>
            </w:r>
          </w:p>
        </w:tc>
      </w:tr>
      <w:tr w:rsidR="00024BE2" w:rsidRPr="00024BE2" w14:paraId="18A5E003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D4241C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7A307E" w14:textId="77777777" w:rsidR="00024BE2" w:rsidRPr="00024BE2" w:rsidRDefault="00024BE2" w:rsidP="00024BE2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A34850" w14:textId="77777777" w:rsidR="00024BE2" w:rsidRPr="00024BE2" w:rsidRDefault="00024BE2" w:rsidP="00024BE2"/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19E653" w14:textId="77777777" w:rsidR="00024BE2" w:rsidRPr="00024BE2" w:rsidRDefault="00024BE2" w:rsidP="00024BE2"/>
        </w:tc>
      </w:tr>
      <w:tr w:rsidR="00024BE2" w:rsidRPr="00024BE2" w14:paraId="08E56A25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8F8F1C" w14:textId="77777777" w:rsidR="00024BE2" w:rsidRPr="00024BE2" w:rsidRDefault="00024BE2" w:rsidP="00024BE2">
            <w:r w:rsidRPr="00024BE2">
              <w:t>IL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71EB9B" w14:textId="77777777" w:rsidR="00024BE2" w:rsidRPr="00024BE2" w:rsidRDefault="00024BE2" w:rsidP="00024BE2">
            <w:r w:rsidRPr="00024BE2">
              <w:t>LVEF (per 10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686942" w14:textId="77777777" w:rsidR="00024BE2" w:rsidRPr="00024BE2" w:rsidRDefault="00024BE2" w:rsidP="00024BE2">
            <w:r w:rsidRPr="00024BE2">
              <w:t>0.02 (-0.1, 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9ADB8D" w14:textId="77777777" w:rsidR="00024BE2" w:rsidRPr="00024BE2" w:rsidRDefault="00024BE2" w:rsidP="00024BE2">
            <w:r w:rsidRPr="00024BE2">
              <w:t>0.08</w:t>
            </w:r>
          </w:p>
        </w:tc>
      </w:tr>
      <w:tr w:rsidR="00024BE2" w:rsidRPr="00024BE2" w14:paraId="17F52FAD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25D093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BF8E04" w14:textId="77777777" w:rsidR="00024BE2" w:rsidRPr="00024BE2" w:rsidRDefault="00024BE2" w:rsidP="00024BE2">
            <w:r w:rsidRPr="00024BE2">
              <w:t>Troponin (per 1000ng/m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7F788" w14:textId="77777777" w:rsidR="00024BE2" w:rsidRPr="00024BE2" w:rsidRDefault="00024BE2" w:rsidP="00024BE2">
            <w:r w:rsidRPr="00024BE2">
              <w:t>0.02 (0.02, 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A01293" w14:textId="77777777" w:rsidR="00024BE2" w:rsidRPr="00024BE2" w:rsidRDefault="00024BE2" w:rsidP="00024BE2">
            <w:r w:rsidRPr="00024BE2">
              <w:t>0.04</w:t>
            </w:r>
          </w:p>
        </w:tc>
      </w:tr>
      <w:tr w:rsidR="00024BE2" w:rsidRPr="00024BE2" w14:paraId="4D2615E8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32C203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49BAFB" w14:textId="77777777" w:rsidR="00024BE2" w:rsidRPr="00024BE2" w:rsidRDefault="00024BE2" w:rsidP="00024BE2">
            <w:r w:rsidRPr="00024BE2">
              <w:t xml:space="preserve">eGFR (per 10mL </w:t>
            </w:r>
            <w:proofErr w:type="gramStart"/>
            <w:r w:rsidRPr="00024BE2">
              <w:t>min-1</w:t>
            </w:r>
            <w:proofErr w:type="gramEnd"/>
            <w:r w:rsidRPr="00024BE2">
              <w:t>/1.73m</w:t>
            </w:r>
            <w:r w:rsidRPr="00024BE2">
              <w:rPr>
                <w:vertAlign w:val="superscript"/>
              </w:rPr>
              <w:t>2</w:t>
            </w:r>
            <w:r w:rsidRPr="00024BE2"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96EEC3" w14:textId="77777777" w:rsidR="00024BE2" w:rsidRPr="00024BE2" w:rsidRDefault="00024BE2" w:rsidP="00024BE2">
            <w:r w:rsidRPr="00024BE2">
              <w:t>0 (-0.19, 0.3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527A2E" w14:textId="77777777" w:rsidR="00024BE2" w:rsidRPr="00024BE2" w:rsidRDefault="00024BE2" w:rsidP="00024BE2">
            <w:r w:rsidRPr="00024BE2">
              <w:t>0.28</w:t>
            </w:r>
          </w:p>
        </w:tc>
      </w:tr>
      <w:tr w:rsidR="00024BE2" w:rsidRPr="00024BE2" w14:paraId="0676EF0A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2349AF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CEA7B2" w14:textId="77777777" w:rsidR="00024BE2" w:rsidRPr="00024BE2" w:rsidRDefault="00024BE2" w:rsidP="00024BE2">
            <w:r w:rsidRPr="00024BE2">
              <w:rPr>
                <w:lang w:val="it-IT"/>
              </w:rPr>
              <w:t>glucose (per 1 mg/d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0451CC" w14:textId="77777777" w:rsidR="00024BE2" w:rsidRPr="00024BE2" w:rsidRDefault="00024BE2" w:rsidP="00024BE2">
            <w:r w:rsidRPr="00024BE2">
              <w:t>0.01 (-0.02, 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C2DBCC" w14:textId="77777777" w:rsidR="00024BE2" w:rsidRPr="00024BE2" w:rsidRDefault="00024BE2" w:rsidP="00024BE2">
            <w:r w:rsidRPr="00024BE2">
              <w:t>0.19</w:t>
            </w:r>
          </w:p>
        </w:tc>
      </w:tr>
      <w:tr w:rsidR="00024BE2" w:rsidRPr="00024BE2" w14:paraId="06732DD9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D0284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16380D" w14:textId="77777777" w:rsidR="00024BE2" w:rsidRPr="00024BE2" w:rsidRDefault="00024BE2" w:rsidP="00024BE2">
            <w:proofErr w:type="spellStart"/>
            <w:r w:rsidRPr="00024BE2">
              <w:t>hs</w:t>
            </w:r>
            <w:proofErr w:type="spellEnd"/>
            <w:r w:rsidRPr="00024BE2">
              <w:t xml:space="preserve"> CRP (per 1 mg/ml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712A1C" w14:textId="77777777" w:rsidR="00024BE2" w:rsidRPr="00024BE2" w:rsidRDefault="00024BE2" w:rsidP="00024BE2">
            <w:r w:rsidRPr="00024BE2">
              <w:t>0.01 (0.02, 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69306A" w14:textId="77777777" w:rsidR="00024BE2" w:rsidRPr="00024BE2" w:rsidRDefault="00024BE2" w:rsidP="00024BE2">
            <w:r w:rsidRPr="00024BE2">
              <w:t>0.002</w:t>
            </w:r>
          </w:p>
        </w:tc>
      </w:tr>
      <w:tr w:rsidR="00024BE2" w:rsidRPr="00024BE2" w14:paraId="5008999A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2A16C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E75990" w14:textId="77777777" w:rsidR="00024BE2" w:rsidRPr="00024BE2" w:rsidRDefault="00024BE2" w:rsidP="00024BE2">
            <w:r w:rsidRPr="00024BE2">
              <w:t>Age (per year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63E564" w14:textId="77777777" w:rsidR="00024BE2" w:rsidRPr="00024BE2" w:rsidRDefault="00024BE2" w:rsidP="00024BE2">
            <w:r w:rsidRPr="00024BE2">
              <w:t>0 (0,</w:t>
            </w:r>
            <w:proofErr w:type="gramStart"/>
            <w:r w:rsidRPr="00024BE2">
              <w:t>0 )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6425BD" w14:textId="77777777" w:rsidR="00024BE2" w:rsidRPr="00024BE2" w:rsidRDefault="00024BE2" w:rsidP="00024BE2">
            <w:r w:rsidRPr="00024BE2">
              <w:t>0.9</w:t>
            </w:r>
          </w:p>
        </w:tc>
      </w:tr>
      <w:tr w:rsidR="00024BE2" w:rsidRPr="00024BE2" w14:paraId="0F809743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F98FE5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23410" w14:textId="77777777" w:rsidR="00024BE2" w:rsidRPr="00024BE2" w:rsidRDefault="00024BE2" w:rsidP="00024BE2">
            <w:r w:rsidRPr="00024BE2">
              <w:t>Male sex (vs female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6404A2" w14:textId="77777777" w:rsidR="00024BE2" w:rsidRPr="00024BE2" w:rsidRDefault="00024BE2" w:rsidP="00024BE2">
            <w:r w:rsidRPr="00024BE2">
              <w:t>0.05 (-0.08, 0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1284E2" w14:textId="77777777" w:rsidR="00024BE2" w:rsidRPr="00024BE2" w:rsidRDefault="00024BE2" w:rsidP="00024BE2">
            <w:r w:rsidRPr="00024BE2">
              <w:t>0.24</w:t>
            </w:r>
          </w:p>
        </w:tc>
      </w:tr>
      <w:tr w:rsidR="00024BE2" w:rsidRPr="00024BE2" w14:paraId="364DFCF1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37B1EA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B15047" w14:textId="77777777" w:rsidR="00024BE2" w:rsidRPr="00024BE2" w:rsidRDefault="00024BE2" w:rsidP="00024BE2">
            <w:proofErr w:type="spellStart"/>
            <w:r w:rsidRPr="00024BE2">
              <w:t>Hyperlipedemia</w:t>
            </w:r>
            <w:proofErr w:type="spellEnd"/>
            <w:r w:rsidRPr="00024BE2"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616759" w14:textId="77777777" w:rsidR="00024BE2" w:rsidRPr="00024BE2" w:rsidRDefault="00024BE2" w:rsidP="00024BE2">
            <w:r w:rsidRPr="00024BE2">
              <w:t>0.02 (-0.02, 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6739B" w14:textId="77777777" w:rsidR="00024BE2" w:rsidRPr="00024BE2" w:rsidRDefault="00024BE2" w:rsidP="00024BE2">
            <w:r w:rsidRPr="00024BE2">
              <w:t>0.39</w:t>
            </w:r>
          </w:p>
        </w:tc>
      </w:tr>
      <w:tr w:rsidR="00024BE2" w:rsidRPr="00024BE2" w14:paraId="03A02C9A" w14:textId="77777777" w:rsidTr="00024BE2">
        <w:trPr>
          <w:trHeight w:val="344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ED784C" w14:textId="77777777" w:rsidR="00024BE2" w:rsidRPr="00024BE2" w:rsidRDefault="00024BE2" w:rsidP="00024BE2"/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2CF823" w14:textId="77777777" w:rsidR="00024BE2" w:rsidRPr="00024BE2" w:rsidRDefault="00024BE2" w:rsidP="00024BE2">
            <w:r w:rsidRPr="00024BE2">
              <w:t>Diabet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385292" w14:textId="77777777" w:rsidR="00024BE2" w:rsidRPr="00024BE2" w:rsidRDefault="00024BE2" w:rsidP="00024BE2">
            <w:r w:rsidRPr="00024BE2">
              <w:t>0.02 (-0.03, 0.0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48E9F" w14:textId="77777777" w:rsidR="00024BE2" w:rsidRPr="00024BE2" w:rsidRDefault="00024BE2" w:rsidP="00024BE2">
            <w:r w:rsidRPr="00024BE2">
              <w:t>0.4</w:t>
            </w:r>
          </w:p>
        </w:tc>
      </w:tr>
    </w:tbl>
    <w:p w14:paraId="5D0B9F16" w14:textId="3DA21494" w:rsidR="00EF551D" w:rsidRDefault="00EF551D"/>
    <w:p w14:paraId="0DFC4D68" w14:textId="233247E1" w:rsidR="00024BE2" w:rsidRDefault="00024BE2"/>
    <w:p w14:paraId="5AFC45F3" w14:textId="1B14527F" w:rsidR="00024BE2" w:rsidRDefault="00024BE2"/>
    <w:p w14:paraId="75AD9618" w14:textId="1F640D42" w:rsidR="00024BE2" w:rsidRDefault="00024BE2"/>
    <w:p w14:paraId="5C5D5E3D" w14:textId="04F52C05" w:rsidR="00024BE2" w:rsidRDefault="00024BE2"/>
    <w:p w14:paraId="4CA677D5" w14:textId="2950132D" w:rsidR="00024BE2" w:rsidRDefault="00024BE2"/>
    <w:p w14:paraId="7FFC754B" w14:textId="132CB72F" w:rsidR="00024BE2" w:rsidRDefault="00024BE2"/>
    <w:p w14:paraId="357C4025" w14:textId="7AB59C83" w:rsidR="00024BE2" w:rsidRDefault="00024BE2"/>
    <w:p w14:paraId="24423BF6" w14:textId="1C031546" w:rsidR="00024BE2" w:rsidRDefault="00024BE2"/>
    <w:p w14:paraId="3D53EE27" w14:textId="57E43232" w:rsidR="00024BE2" w:rsidRDefault="00024BE2"/>
    <w:p w14:paraId="686694CF" w14:textId="4267B193" w:rsidR="00024BE2" w:rsidRDefault="00024BE2"/>
    <w:p w14:paraId="1F142F38" w14:textId="64643083" w:rsidR="00024BE2" w:rsidRDefault="00024BE2"/>
    <w:p w14:paraId="72A60221" w14:textId="65ACA572" w:rsidR="00024BE2" w:rsidRDefault="00024BE2"/>
    <w:p w14:paraId="2B53F130" w14:textId="4E58920F" w:rsidR="00024BE2" w:rsidRDefault="00024BE2"/>
    <w:p w14:paraId="36E81833" w14:textId="00F532B3" w:rsidR="00024BE2" w:rsidRDefault="00024BE2"/>
    <w:p w14:paraId="59A6AC28" w14:textId="6A275E09" w:rsidR="00024BE2" w:rsidRDefault="00024BE2"/>
    <w:p w14:paraId="034F6CF8" w14:textId="19141693" w:rsidR="00024BE2" w:rsidRDefault="00024BE2"/>
    <w:p w14:paraId="32B2CCE3" w14:textId="106AF5E3" w:rsidR="00024BE2" w:rsidRDefault="00024BE2"/>
    <w:p w14:paraId="7267BBA3" w14:textId="10964292" w:rsidR="00024BE2" w:rsidRDefault="00024BE2"/>
    <w:tbl>
      <w:tblPr>
        <w:tblW w:w="97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80"/>
        <w:gridCol w:w="3640"/>
        <w:gridCol w:w="2460"/>
      </w:tblGrid>
      <w:tr w:rsidR="00024BE2" w:rsidRPr="00024BE2" w14:paraId="17F5A04B" w14:textId="77777777" w:rsidTr="00024BE2">
        <w:trPr>
          <w:trHeight w:val="855"/>
        </w:trPr>
        <w:tc>
          <w:tcPr>
            <w:tcW w:w="97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590260" w14:textId="77777777" w:rsidR="00024BE2" w:rsidRPr="00024BE2" w:rsidRDefault="00024BE2" w:rsidP="00024BE2">
            <w:r w:rsidRPr="00024BE2">
              <w:rPr>
                <w:b/>
                <w:bCs/>
              </w:rPr>
              <w:lastRenderedPageBreak/>
              <w:t xml:space="preserve">Table S2. Correlation between </w:t>
            </w:r>
            <w:proofErr w:type="spellStart"/>
            <w:r w:rsidRPr="00024BE2">
              <w:rPr>
                <w:b/>
                <w:bCs/>
              </w:rPr>
              <w:t>hs</w:t>
            </w:r>
            <w:proofErr w:type="spellEnd"/>
            <w:r w:rsidRPr="00024BE2">
              <w:rPr>
                <w:b/>
                <w:bCs/>
              </w:rPr>
              <w:t>-CRP and percentage of ILC1 in CD45</w:t>
            </w:r>
            <w:r w:rsidRPr="00024BE2">
              <w:rPr>
                <w:b/>
                <w:bCs/>
                <w:vertAlign w:val="superscript"/>
              </w:rPr>
              <w:t>+</w:t>
            </w:r>
            <w:r w:rsidRPr="00024BE2">
              <w:rPr>
                <w:b/>
                <w:bCs/>
              </w:rPr>
              <w:t xml:space="preserve"> cells at different time points</w:t>
            </w:r>
          </w:p>
          <w:p w14:paraId="1CBCF452" w14:textId="77777777" w:rsidR="00024BE2" w:rsidRPr="00024BE2" w:rsidRDefault="00024BE2" w:rsidP="00024BE2">
            <w:r w:rsidRPr="00024BE2">
              <w:rPr>
                <w:b/>
                <w:bCs/>
              </w:rPr>
              <w:t xml:space="preserve">                                                                          r                                                                      P value</w:t>
            </w:r>
          </w:p>
        </w:tc>
      </w:tr>
      <w:tr w:rsidR="00024BE2" w:rsidRPr="00024BE2" w14:paraId="5814636A" w14:textId="77777777" w:rsidTr="00024BE2">
        <w:trPr>
          <w:trHeight w:val="386"/>
        </w:trPr>
        <w:tc>
          <w:tcPr>
            <w:tcW w:w="3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13210E" w14:textId="77777777" w:rsidR="00024BE2" w:rsidRPr="00024BE2" w:rsidRDefault="00024BE2" w:rsidP="00024BE2">
            <w:r w:rsidRPr="00024BE2">
              <w:t>day 0</w:t>
            </w:r>
          </w:p>
        </w:tc>
        <w:tc>
          <w:tcPr>
            <w:tcW w:w="3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E7FEB1" w14:textId="77777777" w:rsidR="00024BE2" w:rsidRPr="00024BE2" w:rsidRDefault="00024BE2" w:rsidP="00024BE2">
            <w:r w:rsidRPr="00024BE2">
              <w:t>0.34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226F4B" w14:textId="77777777" w:rsidR="00024BE2" w:rsidRPr="00024BE2" w:rsidRDefault="00024BE2" w:rsidP="00024BE2">
            <w:r w:rsidRPr="00024BE2">
              <w:t>&lt;0.001</w:t>
            </w:r>
          </w:p>
        </w:tc>
      </w:tr>
      <w:tr w:rsidR="00024BE2" w:rsidRPr="00024BE2" w14:paraId="4F82E4D1" w14:textId="77777777" w:rsidTr="00024BE2">
        <w:trPr>
          <w:trHeight w:val="38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36CB2D" w14:textId="77777777" w:rsidR="00024BE2" w:rsidRPr="00024BE2" w:rsidRDefault="00024BE2" w:rsidP="00024BE2">
            <w:r w:rsidRPr="00024BE2">
              <w:t>day 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1D45E1" w14:textId="77777777" w:rsidR="00024BE2" w:rsidRPr="00024BE2" w:rsidRDefault="00024BE2" w:rsidP="00024BE2">
            <w:r w:rsidRPr="00024BE2">
              <w:t>0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0E9BFC" w14:textId="77777777" w:rsidR="00024BE2" w:rsidRPr="00024BE2" w:rsidRDefault="00024BE2" w:rsidP="00024BE2">
            <w:r w:rsidRPr="00024BE2">
              <w:t>0.03</w:t>
            </w:r>
          </w:p>
        </w:tc>
      </w:tr>
      <w:tr w:rsidR="00024BE2" w:rsidRPr="00024BE2" w14:paraId="1FBE2841" w14:textId="77777777" w:rsidTr="00024BE2">
        <w:trPr>
          <w:trHeight w:val="38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9110B2" w14:textId="77777777" w:rsidR="00024BE2" w:rsidRPr="00024BE2" w:rsidRDefault="00024BE2" w:rsidP="00024BE2">
            <w:r w:rsidRPr="00024BE2">
              <w:t>day 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3A76A6" w14:textId="77777777" w:rsidR="00024BE2" w:rsidRPr="00024BE2" w:rsidRDefault="00024BE2" w:rsidP="00024BE2">
            <w:r w:rsidRPr="00024BE2">
              <w:t>0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E68D0E" w14:textId="77777777" w:rsidR="00024BE2" w:rsidRPr="00024BE2" w:rsidRDefault="00024BE2" w:rsidP="00024BE2">
            <w:r w:rsidRPr="00024BE2">
              <w:t>0.12</w:t>
            </w:r>
          </w:p>
        </w:tc>
      </w:tr>
      <w:tr w:rsidR="00024BE2" w:rsidRPr="00024BE2" w14:paraId="75994D2D" w14:textId="77777777" w:rsidTr="00024BE2">
        <w:trPr>
          <w:trHeight w:val="386"/>
        </w:trPr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1B1B1B" w14:textId="77777777" w:rsidR="00024BE2" w:rsidRPr="00024BE2" w:rsidRDefault="00024BE2" w:rsidP="00024BE2">
            <w:r w:rsidRPr="00024BE2">
              <w:t>day 1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EBBE4F" w14:textId="77777777" w:rsidR="00024BE2" w:rsidRPr="00024BE2" w:rsidRDefault="00024BE2" w:rsidP="00024BE2">
            <w:r w:rsidRPr="00024BE2">
              <w:t>0.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F0E54B" w14:textId="77777777" w:rsidR="00024BE2" w:rsidRPr="00024BE2" w:rsidRDefault="00024BE2" w:rsidP="00024BE2">
            <w:r w:rsidRPr="00024BE2">
              <w:t>0.35</w:t>
            </w:r>
          </w:p>
        </w:tc>
      </w:tr>
    </w:tbl>
    <w:p w14:paraId="6F84934F" w14:textId="4C142759" w:rsidR="00024BE2" w:rsidRDefault="00024BE2"/>
    <w:p w14:paraId="3C365FAB" w14:textId="0D00F0E6" w:rsidR="00024BE2" w:rsidRDefault="00024BE2"/>
    <w:p w14:paraId="78266FDB" w14:textId="759E2F9F" w:rsidR="00024BE2" w:rsidRDefault="00024BE2"/>
    <w:p w14:paraId="5095EBC2" w14:textId="22825B34" w:rsidR="00024BE2" w:rsidRDefault="00024BE2"/>
    <w:p w14:paraId="7DF198AD" w14:textId="387B2D4B" w:rsidR="00024BE2" w:rsidRDefault="00024BE2"/>
    <w:p w14:paraId="6885673E" w14:textId="60D69CEC" w:rsidR="00024BE2" w:rsidRDefault="00024BE2"/>
    <w:p w14:paraId="244EFD0D" w14:textId="054EA41B" w:rsidR="00024BE2" w:rsidRDefault="00024BE2"/>
    <w:p w14:paraId="34FA651E" w14:textId="05060A6A" w:rsidR="00024BE2" w:rsidRDefault="00024BE2"/>
    <w:p w14:paraId="53CA482B" w14:textId="123F744A" w:rsidR="00024BE2" w:rsidRDefault="00024BE2"/>
    <w:p w14:paraId="275CE61E" w14:textId="34AAE335" w:rsidR="00024BE2" w:rsidRDefault="00024BE2"/>
    <w:p w14:paraId="1ADB429F" w14:textId="6897837C" w:rsidR="00024BE2" w:rsidRDefault="00024BE2"/>
    <w:p w14:paraId="179C0EF4" w14:textId="58F6777D" w:rsidR="00024BE2" w:rsidRDefault="00024BE2"/>
    <w:p w14:paraId="0252CFE1" w14:textId="3DFD9992" w:rsidR="00024BE2" w:rsidRDefault="00024BE2"/>
    <w:p w14:paraId="44F93DAC" w14:textId="28BFD2D7" w:rsidR="00024BE2" w:rsidRDefault="00024BE2"/>
    <w:p w14:paraId="62085666" w14:textId="74E76E27" w:rsidR="00024BE2" w:rsidRDefault="00024BE2"/>
    <w:p w14:paraId="6D79CBF8" w14:textId="7492E865" w:rsidR="00024BE2" w:rsidRDefault="00024BE2"/>
    <w:p w14:paraId="42EA5BE9" w14:textId="33D4BECE" w:rsidR="00024BE2" w:rsidRDefault="00024BE2"/>
    <w:p w14:paraId="03A8B16B" w14:textId="79AAFB68" w:rsidR="00024BE2" w:rsidRDefault="00024BE2"/>
    <w:p w14:paraId="2F7BC50F" w14:textId="3A43A917" w:rsidR="00024BE2" w:rsidRDefault="00024BE2"/>
    <w:tbl>
      <w:tblPr>
        <w:tblW w:w="12256" w:type="dxa"/>
        <w:tblInd w:w="-14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56"/>
        <w:gridCol w:w="3252"/>
        <w:gridCol w:w="2096"/>
        <w:gridCol w:w="654"/>
        <w:gridCol w:w="474"/>
        <w:gridCol w:w="2308"/>
        <w:gridCol w:w="782"/>
        <w:gridCol w:w="934"/>
      </w:tblGrid>
      <w:tr w:rsidR="00024BE2" w:rsidRPr="00024BE2" w14:paraId="291505DC" w14:textId="77777777" w:rsidTr="00024BE2">
        <w:trPr>
          <w:trHeight w:val="907"/>
        </w:trPr>
        <w:tc>
          <w:tcPr>
            <w:tcW w:w="12256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EE7014" w14:textId="77777777" w:rsidR="00024BE2" w:rsidRPr="00024BE2" w:rsidRDefault="00024BE2" w:rsidP="00F41A27">
            <w:r w:rsidRPr="00024BE2">
              <w:rPr>
                <w:b/>
                <w:bCs/>
              </w:rPr>
              <w:lastRenderedPageBreak/>
              <w:t>Table S3. Univariate and multivariate predictors for major cardiac adverse events</w:t>
            </w:r>
          </w:p>
          <w:p w14:paraId="1B4E6212" w14:textId="68C12185" w:rsidR="00024BE2" w:rsidRPr="00024BE2" w:rsidRDefault="00024BE2" w:rsidP="00F41A27">
            <w:r w:rsidRPr="00024BE2">
              <w:rPr>
                <w:b/>
                <w:bCs/>
              </w:rPr>
              <w:t xml:space="preserve">                                                                                                     Univariate                      P value        </w:t>
            </w:r>
            <w:r>
              <w:rPr>
                <w:b/>
                <w:bCs/>
              </w:rPr>
              <w:t xml:space="preserve"> </w:t>
            </w:r>
            <w:r w:rsidRPr="00024BE2">
              <w:rPr>
                <w:b/>
                <w:bCs/>
              </w:rPr>
              <w:t xml:space="preserve"> Multivariable                   P value</w:t>
            </w:r>
          </w:p>
        </w:tc>
      </w:tr>
      <w:tr w:rsidR="00024BE2" w:rsidRPr="00024BE2" w14:paraId="387119BD" w14:textId="77777777" w:rsidTr="00024BE2">
        <w:trPr>
          <w:trHeight w:val="371"/>
        </w:trPr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8EA10A" w14:textId="77777777" w:rsidR="00024BE2" w:rsidRPr="00024BE2" w:rsidRDefault="00024BE2" w:rsidP="00F41A27">
            <w:r w:rsidRPr="00024BE2"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C4C77C" w14:textId="77777777" w:rsidR="00024BE2" w:rsidRPr="00024BE2" w:rsidRDefault="00024BE2" w:rsidP="00F41A27"/>
        </w:tc>
        <w:tc>
          <w:tcPr>
            <w:tcW w:w="27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25CB7F" w14:textId="77777777" w:rsidR="00024BE2" w:rsidRPr="00024BE2" w:rsidRDefault="00024BE2" w:rsidP="00F41A27">
            <w:r w:rsidRPr="00024BE2">
              <w:t>HR (95% CI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FC8CC0" w14:textId="77777777" w:rsidR="00024BE2" w:rsidRPr="00024BE2" w:rsidRDefault="00024BE2" w:rsidP="00F41A27"/>
        </w:tc>
        <w:tc>
          <w:tcPr>
            <w:tcW w:w="30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B04B68" w14:textId="77777777" w:rsidR="00024BE2" w:rsidRPr="00024BE2" w:rsidRDefault="00024BE2" w:rsidP="00F41A27">
            <w:r w:rsidRPr="00024BE2">
              <w:t>HR (95% CI)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49D4AE" w14:textId="77777777" w:rsidR="00024BE2" w:rsidRPr="00024BE2" w:rsidRDefault="00024BE2" w:rsidP="00F41A27"/>
        </w:tc>
      </w:tr>
      <w:tr w:rsidR="00024BE2" w:rsidRPr="00024BE2" w14:paraId="1D804007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F52B52" w14:textId="77777777" w:rsidR="00024BE2" w:rsidRPr="00024BE2" w:rsidRDefault="00024BE2" w:rsidP="00F41A27">
            <w:r w:rsidRPr="00024BE2">
              <w:t>ILC1s (per 1 %)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8BC375" w14:textId="77777777" w:rsidR="00024BE2" w:rsidRPr="00024BE2" w:rsidRDefault="00024BE2" w:rsidP="00F41A27">
            <w:r w:rsidRPr="00024BE2">
              <w:t xml:space="preserve">highest </w:t>
            </w:r>
            <w:proofErr w:type="spellStart"/>
            <w:r w:rsidRPr="00024BE2">
              <w:t>tertile</w:t>
            </w:r>
            <w:proofErr w:type="spellEnd"/>
            <w:r w:rsidRPr="00024BE2">
              <w:t xml:space="preserve"> vs. lowest </w:t>
            </w:r>
            <w:proofErr w:type="spellStart"/>
            <w:r w:rsidRPr="00024BE2">
              <w:t>tertil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D60ABD" w14:textId="77777777" w:rsidR="00024BE2" w:rsidRPr="00024BE2" w:rsidRDefault="00024BE2" w:rsidP="00F41A27">
            <w:r w:rsidRPr="00024BE2">
              <w:t>2.53 (1.29, 3.76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66C715" w14:textId="77777777" w:rsidR="00024BE2" w:rsidRPr="00024BE2" w:rsidRDefault="00024BE2" w:rsidP="00F41A27">
            <w:r w:rsidRPr="00024BE2">
              <w:t>0.00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F042F9" w14:textId="77777777" w:rsidR="00024BE2" w:rsidRPr="00024BE2" w:rsidRDefault="00024BE2" w:rsidP="00F41A27">
            <w:r w:rsidRPr="00024BE2">
              <w:t>2.26 (1.56, 3.27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463C33" w14:textId="77777777" w:rsidR="00024BE2" w:rsidRPr="00024BE2" w:rsidRDefault="00024BE2" w:rsidP="00F41A27">
            <w:r w:rsidRPr="00024BE2">
              <w:t>0.01</w:t>
            </w:r>
          </w:p>
        </w:tc>
      </w:tr>
      <w:tr w:rsidR="00024BE2" w:rsidRPr="00024BE2" w14:paraId="22F611BB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251BAA" w14:textId="77777777" w:rsidR="00024BE2" w:rsidRPr="00024BE2" w:rsidRDefault="00024BE2" w:rsidP="00F41A27"/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A341C5" w14:textId="77777777" w:rsidR="00024BE2" w:rsidRPr="00024BE2" w:rsidRDefault="00024BE2" w:rsidP="00F41A27">
            <w:r w:rsidRPr="00024BE2">
              <w:t xml:space="preserve">intermediate </w:t>
            </w:r>
            <w:proofErr w:type="spellStart"/>
            <w:r w:rsidRPr="00024BE2">
              <w:t>tertile</w:t>
            </w:r>
            <w:proofErr w:type="spellEnd"/>
            <w:r w:rsidRPr="00024BE2">
              <w:t xml:space="preserve"> vs. lowest </w:t>
            </w:r>
            <w:proofErr w:type="spellStart"/>
            <w:r w:rsidRPr="00024BE2">
              <w:t>tertil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1EE375" w14:textId="77777777" w:rsidR="00024BE2" w:rsidRPr="00024BE2" w:rsidRDefault="00024BE2" w:rsidP="00F41A27">
            <w:r w:rsidRPr="00024BE2">
              <w:t>1.35 (0.48, 2.22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08BE86" w14:textId="77777777" w:rsidR="00024BE2" w:rsidRPr="00024BE2" w:rsidRDefault="00024BE2" w:rsidP="00F41A27">
            <w:r w:rsidRPr="00024BE2">
              <w:t>0.1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81C4F0" w14:textId="77777777" w:rsidR="00024BE2" w:rsidRPr="00024BE2" w:rsidRDefault="00024BE2" w:rsidP="00F41A27">
            <w:r w:rsidRPr="00024BE2">
              <w:t>1.24 (0.54, 2.76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6D161B" w14:textId="77777777" w:rsidR="00024BE2" w:rsidRPr="00024BE2" w:rsidRDefault="00024BE2" w:rsidP="00F41A27">
            <w:r w:rsidRPr="00024BE2">
              <w:t>0.32</w:t>
            </w:r>
          </w:p>
        </w:tc>
      </w:tr>
      <w:tr w:rsidR="00024BE2" w:rsidRPr="00024BE2" w14:paraId="4B2E000A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12F997" w14:textId="77777777" w:rsidR="00024BE2" w:rsidRPr="00024BE2" w:rsidRDefault="00024BE2" w:rsidP="00F41A27">
            <w:r w:rsidRPr="00024BE2">
              <w:t>ILC2s (per 1 %)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FDFAB5" w14:textId="77777777" w:rsidR="00024BE2" w:rsidRPr="00024BE2" w:rsidRDefault="00024BE2" w:rsidP="00F41A27">
            <w:r w:rsidRPr="00024BE2">
              <w:t xml:space="preserve">highest </w:t>
            </w:r>
            <w:proofErr w:type="spellStart"/>
            <w:r w:rsidRPr="00024BE2">
              <w:t>tertile</w:t>
            </w:r>
            <w:proofErr w:type="spellEnd"/>
            <w:r w:rsidRPr="00024BE2">
              <w:t xml:space="preserve"> vs. lowest </w:t>
            </w:r>
            <w:proofErr w:type="spellStart"/>
            <w:r w:rsidRPr="00024BE2">
              <w:t>tertil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87DE53" w14:textId="77777777" w:rsidR="00024BE2" w:rsidRPr="00024BE2" w:rsidRDefault="00024BE2" w:rsidP="00F41A27">
            <w:r w:rsidRPr="00024BE2">
              <w:t>0.89 (0.47, 1.52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68F78F" w14:textId="77777777" w:rsidR="00024BE2" w:rsidRPr="00024BE2" w:rsidRDefault="00024BE2" w:rsidP="00F41A27">
            <w:r w:rsidRPr="00024BE2">
              <w:t>0.6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EE07E3" w14:textId="77777777" w:rsidR="00024BE2" w:rsidRPr="00024BE2" w:rsidRDefault="00024BE2" w:rsidP="00F41A27">
            <w:r w:rsidRPr="00024BE2">
              <w:t>0.75 (0.34, 1.26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B14843" w14:textId="77777777" w:rsidR="00024BE2" w:rsidRPr="00024BE2" w:rsidRDefault="00024BE2" w:rsidP="00F41A27">
            <w:r w:rsidRPr="00024BE2">
              <w:t>0.78</w:t>
            </w:r>
          </w:p>
        </w:tc>
      </w:tr>
      <w:tr w:rsidR="00024BE2" w:rsidRPr="00024BE2" w14:paraId="2F8DF1B6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C46755" w14:textId="77777777" w:rsidR="00024BE2" w:rsidRPr="00024BE2" w:rsidRDefault="00024BE2" w:rsidP="00F41A27"/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BD10B5" w14:textId="77777777" w:rsidR="00024BE2" w:rsidRPr="00024BE2" w:rsidRDefault="00024BE2" w:rsidP="00F41A27">
            <w:r w:rsidRPr="00024BE2">
              <w:t xml:space="preserve">intermediate </w:t>
            </w:r>
            <w:proofErr w:type="spellStart"/>
            <w:r w:rsidRPr="00024BE2">
              <w:t>tertile</w:t>
            </w:r>
            <w:proofErr w:type="spellEnd"/>
            <w:r w:rsidRPr="00024BE2">
              <w:t xml:space="preserve"> vs. lowest </w:t>
            </w:r>
            <w:proofErr w:type="spellStart"/>
            <w:r w:rsidRPr="00024BE2">
              <w:t>tertil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36A7A6" w14:textId="77777777" w:rsidR="00024BE2" w:rsidRPr="00024BE2" w:rsidRDefault="00024BE2" w:rsidP="00F41A27">
            <w:r w:rsidRPr="00024BE2">
              <w:t>1.04 (0.51, 1.48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CA787A" w14:textId="77777777" w:rsidR="00024BE2" w:rsidRPr="00024BE2" w:rsidRDefault="00024BE2" w:rsidP="00F41A27">
            <w:r w:rsidRPr="00024BE2">
              <w:t>0.5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7CACBF" w14:textId="77777777" w:rsidR="00024BE2" w:rsidRPr="00024BE2" w:rsidRDefault="00024BE2" w:rsidP="00F41A27">
            <w:r w:rsidRPr="00024BE2">
              <w:t>0.72 (0.31, 1.38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FBFFB8" w14:textId="77777777" w:rsidR="00024BE2" w:rsidRPr="00024BE2" w:rsidRDefault="00024BE2" w:rsidP="00F41A27">
            <w:r w:rsidRPr="00024BE2">
              <w:t>0.81</w:t>
            </w:r>
          </w:p>
        </w:tc>
      </w:tr>
      <w:tr w:rsidR="00024BE2" w:rsidRPr="00024BE2" w14:paraId="3413FDC3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7EB1F9" w14:textId="77777777" w:rsidR="00024BE2" w:rsidRPr="00024BE2" w:rsidRDefault="00024BE2" w:rsidP="00F41A27">
            <w:r w:rsidRPr="00024BE2">
              <w:t>ILC3s (per 1 %)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7E9C02" w14:textId="77777777" w:rsidR="00024BE2" w:rsidRPr="00024BE2" w:rsidRDefault="00024BE2" w:rsidP="00F41A27">
            <w:r w:rsidRPr="00024BE2">
              <w:t xml:space="preserve">highest </w:t>
            </w:r>
            <w:proofErr w:type="spellStart"/>
            <w:r w:rsidRPr="00024BE2">
              <w:t>tertile</w:t>
            </w:r>
            <w:proofErr w:type="spellEnd"/>
            <w:r w:rsidRPr="00024BE2">
              <w:t xml:space="preserve"> vs. lowest </w:t>
            </w:r>
            <w:proofErr w:type="spellStart"/>
            <w:r w:rsidRPr="00024BE2">
              <w:t>tertil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33F0FD" w14:textId="77777777" w:rsidR="00024BE2" w:rsidRPr="00024BE2" w:rsidRDefault="00024BE2" w:rsidP="00F41A27">
            <w:r w:rsidRPr="00024BE2">
              <w:t>0.95 (0.38, 1.32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B0E1D7" w14:textId="77777777" w:rsidR="00024BE2" w:rsidRPr="00024BE2" w:rsidRDefault="00024BE2" w:rsidP="00F41A27">
            <w:r w:rsidRPr="00024BE2">
              <w:t>0.4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D4DD55" w14:textId="77777777" w:rsidR="00024BE2" w:rsidRPr="00024BE2" w:rsidRDefault="00024BE2" w:rsidP="00F41A27">
            <w:r w:rsidRPr="00024BE2">
              <w:t>0.68 (0.28, 1.44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3BD2D5" w14:textId="77777777" w:rsidR="00024BE2" w:rsidRPr="00024BE2" w:rsidRDefault="00024BE2" w:rsidP="00F41A27">
            <w:r w:rsidRPr="00024BE2">
              <w:t>0.86</w:t>
            </w:r>
          </w:p>
        </w:tc>
      </w:tr>
      <w:tr w:rsidR="00024BE2" w:rsidRPr="00024BE2" w14:paraId="130631DD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FAE725" w14:textId="77777777" w:rsidR="00024BE2" w:rsidRPr="00024BE2" w:rsidRDefault="00024BE2" w:rsidP="00F41A27"/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827752" w14:textId="77777777" w:rsidR="00024BE2" w:rsidRPr="00024BE2" w:rsidRDefault="00024BE2" w:rsidP="00F41A27">
            <w:r w:rsidRPr="00024BE2">
              <w:t xml:space="preserve">intermediate </w:t>
            </w:r>
            <w:proofErr w:type="spellStart"/>
            <w:r w:rsidRPr="00024BE2">
              <w:t>tertile</w:t>
            </w:r>
            <w:proofErr w:type="spellEnd"/>
            <w:r w:rsidRPr="00024BE2">
              <w:t xml:space="preserve"> vs. lowest </w:t>
            </w:r>
            <w:proofErr w:type="spellStart"/>
            <w:r w:rsidRPr="00024BE2">
              <w:t>tertil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284873" w14:textId="77777777" w:rsidR="00024BE2" w:rsidRPr="00024BE2" w:rsidRDefault="00024BE2" w:rsidP="00F41A27">
            <w:r w:rsidRPr="00024BE2">
              <w:t>0.92 (0.36, 1.47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703E70" w14:textId="77777777" w:rsidR="00024BE2" w:rsidRPr="00024BE2" w:rsidRDefault="00024BE2" w:rsidP="00F41A27">
            <w:r w:rsidRPr="00024BE2">
              <w:t>0.8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1846A5" w14:textId="77777777" w:rsidR="00024BE2" w:rsidRPr="00024BE2" w:rsidRDefault="00024BE2" w:rsidP="00F41A27">
            <w:r w:rsidRPr="00024BE2">
              <w:t>0.64 (0.26, 1.34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5B20CE" w14:textId="77777777" w:rsidR="00024BE2" w:rsidRPr="00024BE2" w:rsidRDefault="00024BE2" w:rsidP="00F41A27">
            <w:r w:rsidRPr="00024BE2">
              <w:t>0.88</w:t>
            </w:r>
          </w:p>
        </w:tc>
      </w:tr>
      <w:tr w:rsidR="00024BE2" w:rsidRPr="00024BE2" w14:paraId="14AEC169" w14:textId="77777777" w:rsidTr="00024BE2">
        <w:trPr>
          <w:trHeight w:val="371"/>
        </w:trPr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B3B982" w14:textId="77777777" w:rsidR="00024BE2" w:rsidRPr="00024BE2" w:rsidRDefault="00024BE2" w:rsidP="00F41A27">
            <w:r w:rsidRPr="00024BE2">
              <w:t>Troponin (per 1000ng/m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E0A257" w14:textId="77777777" w:rsidR="00024BE2" w:rsidRPr="00024BE2" w:rsidRDefault="00024BE2" w:rsidP="00F41A27">
            <w:r w:rsidRPr="00024BE2">
              <w:t>2.57 (1.14, 3.91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C0D606" w14:textId="77777777" w:rsidR="00024BE2" w:rsidRPr="00024BE2" w:rsidRDefault="00024BE2" w:rsidP="00F41A27">
            <w:r w:rsidRPr="00024BE2">
              <w:t>0.00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DF65AA" w14:textId="77777777" w:rsidR="00024BE2" w:rsidRPr="00024BE2" w:rsidRDefault="00024BE2" w:rsidP="00F41A27">
            <w:r w:rsidRPr="00024BE2">
              <w:t>2.67 (1.44, 3.51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4C2185" w14:textId="77777777" w:rsidR="00024BE2" w:rsidRPr="00024BE2" w:rsidRDefault="00024BE2" w:rsidP="00F41A27">
            <w:r w:rsidRPr="00024BE2">
              <w:t>0.02</w:t>
            </w:r>
          </w:p>
        </w:tc>
      </w:tr>
      <w:tr w:rsidR="00024BE2" w:rsidRPr="00024BE2" w14:paraId="515C2C35" w14:textId="77777777" w:rsidTr="00024BE2">
        <w:trPr>
          <w:trHeight w:val="371"/>
        </w:trPr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3EA7AC" w14:textId="77777777" w:rsidR="00024BE2" w:rsidRPr="00024BE2" w:rsidRDefault="00024BE2" w:rsidP="00F41A27">
            <w:proofErr w:type="spellStart"/>
            <w:r w:rsidRPr="00024BE2">
              <w:t>hs</w:t>
            </w:r>
            <w:proofErr w:type="spellEnd"/>
            <w:r w:rsidRPr="00024BE2">
              <w:t xml:space="preserve"> CRP (per 1 mg/m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B332BF" w14:textId="77777777" w:rsidR="00024BE2" w:rsidRPr="00024BE2" w:rsidRDefault="00024BE2" w:rsidP="00F41A27">
            <w:r w:rsidRPr="00024BE2">
              <w:t>1.59 (1.12, 2.05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AEAB3F" w14:textId="77777777" w:rsidR="00024BE2" w:rsidRPr="00024BE2" w:rsidRDefault="00024BE2" w:rsidP="00F41A27">
            <w:r w:rsidRPr="00024BE2">
              <w:t>0.0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EC4C0F" w14:textId="77777777" w:rsidR="00024BE2" w:rsidRPr="00024BE2" w:rsidRDefault="00024BE2" w:rsidP="00F41A27">
            <w:r w:rsidRPr="00024BE2">
              <w:t>1.87 (0.95, 2.31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2E8975" w14:textId="77777777" w:rsidR="00024BE2" w:rsidRPr="00024BE2" w:rsidRDefault="00024BE2" w:rsidP="00F41A27">
            <w:r w:rsidRPr="00024BE2">
              <w:t>0.13</w:t>
            </w:r>
          </w:p>
        </w:tc>
      </w:tr>
      <w:tr w:rsidR="00024BE2" w:rsidRPr="00024BE2" w14:paraId="15D998CB" w14:textId="77777777" w:rsidTr="00024BE2">
        <w:trPr>
          <w:trHeight w:val="371"/>
        </w:trPr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18D63A" w14:textId="77777777" w:rsidR="00024BE2" w:rsidRPr="00024BE2" w:rsidRDefault="00024BE2" w:rsidP="00F41A27">
            <w:r w:rsidRPr="00024BE2">
              <w:t>LVEF (per 10%)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DF5B44" w14:textId="77777777" w:rsidR="00024BE2" w:rsidRPr="00024BE2" w:rsidRDefault="00024BE2" w:rsidP="00F41A27"/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BD24A1" w14:textId="77777777" w:rsidR="00024BE2" w:rsidRPr="00024BE2" w:rsidRDefault="00024BE2" w:rsidP="00F41A27">
            <w:r w:rsidRPr="00024BE2">
              <w:t>1.86 (1.31, 2.44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332807" w14:textId="77777777" w:rsidR="00024BE2" w:rsidRPr="00024BE2" w:rsidRDefault="00024BE2" w:rsidP="00F41A27">
            <w:r w:rsidRPr="00024BE2">
              <w:t>0.0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9371D4" w14:textId="77777777" w:rsidR="00024BE2" w:rsidRPr="00024BE2" w:rsidRDefault="00024BE2" w:rsidP="00F41A27">
            <w:r w:rsidRPr="00024BE2">
              <w:t>1.68 (1.19, 2.07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82B153" w14:textId="77777777" w:rsidR="00024BE2" w:rsidRPr="00024BE2" w:rsidRDefault="00024BE2" w:rsidP="00F41A27">
            <w:r w:rsidRPr="00024BE2">
              <w:t>0.04</w:t>
            </w:r>
          </w:p>
        </w:tc>
      </w:tr>
    </w:tbl>
    <w:p w14:paraId="50BAACA0" w14:textId="247D44BA" w:rsidR="00024BE2" w:rsidRDefault="00024BE2"/>
    <w:p w14:paraId="74C25BCC" w14:textId="5F48A535" w:rsidR="00024BE2" w:rsidRDefault="00024BE2"/>
    <w:p w14:paraId="00F6C517" w14:textId="15F3A6E0" w:rsidR="00024BE2" w:rsidRDefault="00024BE2"/>
    <w:p w14:paraId="3F559699" w14:textId="517F4BE7" w:rsidR="00024BE2" w:rsidRDefault="00024BE2"/>
    <w:p w14:paraId="1B8FB6AF" w14:textId="73602246" w:rsidR="00024BE2" w:rsidRDefault="00024BE2"/>
    <w:p w14:paraId="4A0FDB4E" w14:textId="5D5D0D2F" w:rsidR="00024BE2" w:rsidRDefault="00024BE2"/>
    <w:p w14:paraId="55CFB9B6" w14:textId="1D145BB4" w:rsidR="00024BE2" w:rsidRDefault="00024BE2"/>
    <w:p w14:paraId="310EC10A" w14:textId="1E105C66" w:rsidR="00024BE2" w:rsidRDefault="00024BE2"/>
    <w:p w14:paraId="74B57EA2" w14:textId="71C7F4ED" w:rsidR="00024BE2" w:rsidRDefault="00024BE2"/>
    <w:p w14:paraId="71B62038" w14:textId="61C7D40F" w:rsidR="00024BE2" w:rsidRDefault="00024BE2"/>
    <w:p w14:paraId="0C1ED559" w14:textId="77777777" w:rsidR="00024BE2" w:rsidRDefault="00024BE2"/>
    <w:tbl>
      <w:tblPr>
        <w:tblW w:w="95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20"/>
        <w:gridCol w:w="2500"/>
        <w:gridCol w:w="2500"/>
        <w:gridCol w:w="2600"/>
      </w:tblGrid>
      <w:tr w:rsidR="00484E98" w:rsidRPr="00484E98" w14:paraId="2C65186C" w14:textId="77777777" w:rsidTr="003701CB">
        <w:trPr>
          <w:trHeight w:val="925"/>
        </w:trPr>
        <w:tc>
          <w:tcPr>
            <w:tcW w:w="95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3CD13" w14:textId="22CD1095" w:rsidR="00484E98" w:rsidRPr="00484E98" w:rsidRDefault="00484E98" w:rsidP="00484E98">
            <w:r w:rsidRPr="00484E98">
              <w:rPr>
                <w:b/>
                <w:bCs/>
              </w:rPr>
              <w:lastRenderedPageBreak/>
              <w:t xml:space="preserve"> Table S</w:t>
            </w:r>
            <w:r w:rsidR="006F1056">
              <w:rPr>
                <w:b/>
                <w:bCs/>
              </w:rPr>
              <w:t>4</w:t>
            </w:r>
            <w:r w:rsidRPr="00484E98">
              <w:rPr>
                <w:b/>
                <w:bCs/>
              </w:rPr>
              <w:t>.  Clean reads quality metrics</w:t>
            </w:r>
          </w:p>
          <w:p w14:paraId="525F484A" w14:textId="53F39DAA" w:rsidR="00484E98" w:rsidRPr="00484E98" w:rsidRDefault="00484E98" w:rsidP="00484E98">
            <w:r w:rsidRPr="00484E98">
              <w:rPr>
                <w:b/>
                <w:bCs/>
              </w:rPr>
              <w:t xml:space="preserve"> Sample                    Total clean reads</w:t>
            </w:r>
            <w:r w:rsidR="006F1056">
              <w:rPr>
                <w:b/>
                <w:bCs/>
              </w:rPr>
              <w:t xml:space="preserve"> </w:t>
            </w:r>
            <w:r w:rsidRPr="00484E98">
              <w:rPr>
                <w:b/>
                <w:bCs/>
              </w:rPr>
              <w:t>(M)              Clean reads Q20</w:t>
            </w:r>
            <w:r w:rsidR="006F1056">
              <w:rPr>
                <w:b/>
                <w:bCs/>
              </w:rPr>
              <w:t xml:space="preserve"> </w:t>
            </w:r>
            <w:r w:rsidRPr="00484E98">
              <w:rPr>
                <w:b/>
                <w:bCs/>
              </w:rPr>
              <w:t>(</w:t>
            </w:r>
            <w:proofErr w:type="gramStart"/>
            <w:r w:rsidRPr="00484E98">
              <w:rPr>
                <w:b/>
                <w:bCs/>
              </w:rPr>
              <w:t xml:space="preserve">%)   </w:t>
            </w:r>
            <w:proofErr w:type="gramEnd"/>
            <w:r w:rsidRPr="00484E98">
              <w:rPr>
                <w:b/>
                <w:bCs/>
              </w:rPr>
              <w:t xml:space="preserve">     Clean reads ration</w:t>
            </w:r>
            <w:r w:rsidR="006F1056">
              <w:rPr>
                <w:b/>
                <w:bCs/>
              </w:rPr>
              <w:t xml:space="preserve"> </w:t>
            </w:r>
            <w:r w:rsidRPr="00484E98">
              <w:rPr>
                <w:b/>
                <w:bCs/>
              </w:rPr>
              <w:t xml:space="preserve">(%)  </w:t>
            </w:r>
          </w:p>
        </w:tc>
      </w:tr>
      <w:tr w:rsidR="00484E98" w:rsidRPr="00484E98" w14:paraId="5A40A8A6" w14:textId="77777777" w:rsidTr="00484E98">
        <w:trPr>
          <w:trHeight w:val="425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6C366" w14:textId="78F772A4" w:rsidR="00484E98" w:rsidRPr="00484E98" w:rsidRDefault="00484E98" w:rsidP="00484E98">
            <w:r w:rsidRPr="00484E98">
              <w:t>Control_</w:t>
            </w:r>
            <w:r>
              <w:t>1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2E391" w14:textId="77777777" w:rsidR="00484E98" w:rsidRPr="00484E98" w:rsidRDefault="00484E98" w:rsidP="00484E98">
            <w:r w:rsidRPr="00484E98">
              <w:t>67.12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0FE67" w14:textId="77777777" w:rsidR="00484E98" w:rsidRPr="00484E98" w:rsidRDefault="00484E98" w:rsidP="00484E98">
            <w:r w:rsidRPr="00484E98">
              <w:t>99.03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C8F42" w14:textId="77777777" w:rsidR="00484E98" w:rsidRPr="00484E98" w:rsidRDefault="00484E98" w:rsidP="00484E98">
            <w:r w:rsidRPr="00484E98">
              <w:t>85.81</w:t>
            </w:r>
          </w:p>
        </w:tc>
      </w:tr>
      <w:tr w:rsidR="00484E98" w:rsidRPr="00484E98" w14:paraId="589CBCB1" w14:textId="77777777" w:rsidTr="00484E98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2C1B1" w14:textId="77777777" w:rsidR="00484E98" w:rsidRPr="00484E98" w:rsidRDefault="00484E98" w:rsidP="00484E98">
            <w:r w:rsidRPr="00484E98">
              <w:t>Control_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D97E5" w14:textId="77777777" w:rsidR="00484E98" w:rsidRPr="00484E98" w:rsidRDefault="00484E98" w:rsidP="00484E98">
            <w:r w:rsidRPr="00484E98">
              <w:t>73.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8D195" w14:textId="77777777" w:rsidR="00484E98" w:rsidRPr="00484E98" w:rsidRDefault="00484E98" w:rsidP="00484E98">
            <w:r w:rsidRPr="00484E98">
              <w:t>99.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D0D1C" w14:textId="77777777" w:rsidR="00484E98" w:rsidRPr="00484E98" w:rsidRDefault="00484E98" w:rsidP="00484E98">
            <w:r w:rsidRPr="00484E98">
              <w:t>77.56</w:t>
            </w:r>
          </w:p>
        </w:tc>
      </w:tr>
      <w:tr w:rsidR="00484E98" w:rsidRPr="00484E98" w14:paraId="4DDF8A2B" w14:textId="77777777" w:rsidTr="00484E98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FC41F" w14:textId="77777777" w:rsidR="00484E98" w:rsidRPr="00484E98" w:rsidRDefault="00484E98" w:rsidP="00484E98">
            <w:r w:rsidRPr="00484E98">
              <w:t>Control_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3895D" w14:textId="77777777" w:rsidR="00484E98" w:rsidRPr="00484E98" w:rsidRDefault="00484E98" w:rsidP="00484E98">
            <w:r w:rsidRPr="00484E98">
              <w:t>71.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9A627" w14:textId="77777777" w:rsidR="00484E98" w:rsidRPr="00484E98" w:rsidRDefault="00484E98" w:rsidP="00484E98">
            <w:r w:rsidRPr="00484E98">
              <w:t>99.0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7F931" w14:textId="77777777" w:rsidR="00484E98" w:rsidRPr="00484E98" w:rsidRDefault="00484E98" w:rsidP="00484E98">
            <w:r w:rsidRPr="00484E98">
              <w:t>80.24</w:t>
            </w:r>
          </w:p>
        </w:tc>
      </w:tr>
      <w:tr w:rsidR="00484E98" w:rsidRPr="00484E98" w14:paraId="23765A63" w14:textId="77777777" w:rsidTr="00484E98">
        <w:trPr>
          <w:trHeight w:val="38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46466" w14:textId="77777777" w:rsidR="00484E98" w:rsidRPr="00484E98" w:rsidRDefault="00484E98" w:rsidP="00484E98">
            <w:r w:rsidRPr="00484E98">
              <w:t>Patient_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C492F" w14:textId="77777777" w:rsidR="00484E98" w:rsidRPr="00484E98" w:rsidRDefault="00484E98" w:rsidP="00484E98">
            <w:r w:rsidRPr="00484E98">
              <w:t>74.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08FC1" w14:textId="77777777" w:rsidR="00484E98" w:rsidRPr="00484E98" w:rsidRDefault="00484E98" w:rsidP="00484E98">
            <w:r w:rsidRPr="00484E98">
              <w:t>99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7A65E" w14:textId="77777777" w:rsidR="00484E98" w:rsidRPr="00484E98" w:rsidRDefault="00484E98" w:rsidP="00484E98">
            <w:r w:rsidRPr="00484E98">
              <w:t>78.75</w:t>
            </w:r>
          </w:p>
        </w:tc>
      </w:tr>
      <w:tr w:rsidR="00484E98" w:rsidRPr="00484E98" w14:paraId="15B711A4" w14:textId="77777777" w:rsidTr="00484E98">
        <w:trPr>
          <w:trHeight w:val="43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65392" w14:textId="77777777" w:rsidR="00484E98" w:rsidRPr="00484E98" w:rsidRDefault="00484E98" w:rsidP="00484E98">
            <w:r w:rsidRPr="00484E98">
              <w:t>Patient_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0C614" w14:textId="77777777" w:rsidR="00484E98" w:rsidRPr="00484E98" w:rsidRDefault="00484E98" w:rsidP="00484E98">
            <w:r w:rsidRPr="00484E98">
              <w:t>73.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BD664" w14:textId="77777777" w:rsidR="00484E98" w:rsidRPr="00484E98" w:rsidRDefault="00484E98" w:rsidP="00484E98">
            <w:r w:rsidRPr="00484E98">
              <w:t>99.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C8E2C" w14:textId="77777777" w:rsidR="00484E98" w:rsidRPr="00484E98" w:rsidRDefault="00484E98" w:rsidP="00484E98">
            <w:r w:rsidRPr="00484E98">
              <w:t>79.50</w:t>
            </w:r>
          </w:p>
        </w:tc>
      </w:tr>
      <w:tr w:rsidR="00484E98" w:rsidRPr="00484E98" w14:paraId="5F8D12D3" w14:textId="77777777" w:rsidTr="00484E98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C8A89" w14:textId="77777777" w:rsidR="00484E98" w:rsidRPr="00484E98" w:rsidRDefault="00484E98" w:rsidP="00484E98">
            <w:r w:rsidRPr="00484E98">
              <w:t>Patient_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B67F5" w14:textId="77777777" w:rsidR="00484E98" w:rsidRPr="00484E98" w:rsidRDefault="00484E98" w:rsidP="00484E98">
            <w:r w:rsidRPr="00484E98">
              <w:t>73.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01911" w14:textId="77777777" w:rsidR="00484E98" w:rsidRPr="00484E98" w:rsidRDefault="00484E98" w:rsidP="00484E98">
            <w:r w:rsidRPr="00484E98">
              <w:t>99.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E6CB5" w14:textId="77777777" w:rsidR="00484E98" w:rsidRPr="00484E98" w:rsidRDefault="00484E98" w:rsidP="00484E98">
            <w:r w:rsidRPr="00484E98">
              <w:t>76.07</w:t>
            </w:r>
          </w:p>
        </w:tc>
      </w:tr>
    </w:tbl>
    <w:p w14:paraId="5C6BF7A1" w14:textId="4D450DD0" w:rsidR="00484E98" w:rsidRDefault="00484E98"/>
    <w:p w14:paraId="6B3E8B36" w14:textId="596F8FDA" w:rsidR="00484E98" w:rsidRDefault="00484E98"/>
    <w:p w14:paraId="27EE7424" w14:textId="01EA49AC" w:rsidR="00484E98" w:rsidRDefault="00484E98"/>
    <w:p w14:paraId="1418EEA1" w14:textId="1B87513D" w:rsidR="00484E98" w:rsidRDefault="00484E98"/>
    <w:p w14:paraId="314444DD" w14:textId="23129280" w:rsidR="00484E98" w:rsidRDefault="00484E98"/>
    <w:p w14:paraId="1A8B0587" w14:textId="625FDB64" w:rsidR="00484E98" w:rsidRDefault="00484E98"/>
    <w:p w14:paraId="127072E2" w14:textId="7EF3FC9F" w:rsidR="00484E98" w:rsidRDefault="00484E98"/>
    <w:p w14:paraId="712F6CA0" w14:textId="4367228C" w:rsidR="00484E98" w:rsidRDefault="00484E98"/>
    <w:p w14:paraId="66A52867" w14:textId="690BE58F" w:rsidR="00484E98" w:rsidRDefault="00484E98"/>
    <w:p w14:paraId="08729F9B" w14:textId="3061AC11" w:rsidR="00484E98" w:rsidRDefault="00484E98"/>
    <w:p w14:paraId="2E12C8D7" w14:textId="21AFB095" w:rsidR="00484E98" w:rsidRDefault="00484E98"/>
    <w:p w14:paraId="6C15FAC0" w14:textId="3D4527A4" w:rsidR="00484E98" w:rsidRDefault="00484E98"/>
    <w:p w14:paraId="210E963F" w14:textId="77777777" w:rsidR="00CC3054" w:rsidRDefault="00CC3054">
      <w:bookmarkStart w:id="1" w:name="_GoBack"/>
      <w:bookmarkEnd w:id="1"/>
    </w:p>
    <w:p w14:paraId="4613C3FB" w14:textId="7F525224" w:rsidR="00484E98" w:rsidRDefault="00484E98"/>
    <w:tbl>
      <w:tblPr>
        <w:tblW w:w="10009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00"/>
        <w:gridCol w:w="1400"/>
        <w:gridCol w:w="5210"/>
        <w:gridCol w:w="971"/>
        <w:gridCol w:w="1028"/>
      </w:tblGrid>
      <w:tr w:rsidR="00484E98" w:rsidRPr="00484E98" w14:paraId="29FCA530" w14:textId="77777777" w:rsidTr="003701CB">
        <w:trPr>
          <w:trHeight w:val="924"/>
        </w:trPr>
        <w:tc>
          <w:tcPr>
            <w:tcW w:w="1000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994FA" w14:textId="4AEA2923" w:rsidR="00484E98" w:rsidRPr="00484E98" w:rsidRDefault="00484E98" w:rsidP="00484E98">
            <w:r w:rsidRPr="00484E98">
              <w:rPr>
                <w:b/>
                <w:bCs/>
              </w:rPr>
              <w:lastRenderedPageBreak/>
              <w:t>Table S</w:t>
            </w:r>
            <w:r w:rsidR="00CD0FAD">
              <w:rPr>
                <w:b/>
                <w:bCs/>
              </w:rPr>
              <w:t>5</w:t>
            </w:r>
            <w:r w:rsidRPr="00484E98">
              <w:rPr>
                <w:b/>
                <w:bCs/>
              </w:rPr>
              <w:t>.  36 up regulated DEGs related to cardiovascular diseases in STEMI patients</w:t>
            </w:r>
          </w:p>
          <w:p w14:paraId="5F7516E8" w14:textId="4C97BBB4" w:rsidR="00484E98" w:rsidRPr="00484E98" w:rsidRDefault="00484E98" w:rsidP="00484E98">
            <w:r w:rsidRPr="00484E98">
              <w:rPr>
                <w:b/>
                <w:bCs/>
              </w:rPr>
              <w:t xml:space="preserve">Gene symbol   </w:t>
            </w:r>
            <w:proofErr w:type="spellStart"/>
            <w:r w:rsidRPr="00484E98">
              <w:rPr>
                <w:b/>
                <w:bCs/>
              </w:rPr>
              <w:t>Ensembl</w:t>
            </w:r>
            <w:proofErr w:type="spellEnd"/>
            <w:r w:rsidRPr="00484E98">
              <w:rPr>
                <w:b/>
                <w:bCs/>
              </w:rPr>
              <w:t xml:space="preserve"> ID             Gene name                                                               Log2 fold change   P</w:t>
            </w:r>
            <w:r w:rsidR="00CD0FAD">
              <w:rPr>
                <w:b/>
                <w:bCs/>
              </w:rPr>
              <w:t xml:space="preserve"> </w:t>
            </w:r>
            <w:r w:rsidRPr="00484E98">
              <w:rPr>
                <w:b/>
                <w:bCs/>
              </w:rPr>
              <w:t xml:space="preserve">value         </w:t>
            </w:r>
          </w:p>
        </w:tc>
      </w:tr>
      <w:tr w:rsidR="00484E98" w:rsidRPr="00484E98" w14:paraId="04B3C243" w14:textId="77777777" w:rsidTr="003701CB">
        <w:trPr>
          <w:trHeight w:val="388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9F349" w14:textId="77777777" w:rsidR="00484E98" w:rsidRPr="00484E98" w:rsidRDefault="00484E98" w:rsidP="00484E98">
            <w:r w:rsidRPr="00484E98">
              <w:t>RAC3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710FD" w14:textId="77777777" w:rsidR="00484E98" w:rsidRPr="00484E98" w:rsidRDefault="00484E98" w:rsidP="00484E98">
            <w:r w:rsidRPr="00484E98">
              <w:t>5881</w:t>
            </w:r>
          </w:p>
        </w:tc>
        <w:tc>
          <w:tcPr>
            <w:tcW w:w="5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368BE" w14:textId="77777777" w:rsidR="00484E98" w:rsidRPr="00484E98" w:rsidRDefault="00484E98" w:rsidP="00484E98">
            <w:proofErr w:type="spellStart"/>
            <w:r w:rsidRPr="00484E98">
              <w:t>Rac</w:t>
            </w:r>
            <w:proofErr w:type="spellEnd"/>
            <w:r w:rsidRPr="00484E98">
              <w:t xml:space="preserve"> family small GTPase 3 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C608A9" w14:textId="77777777" w:rsidR="00484E98" w:rsidRPr="00484E98" w:rsidRDefault="00484E98" w:rsidP="00484E98">
            <w:r w:rsidRPr="00484E98">
              <w:t>+8.19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6F862" w14:textId="77777777" w:rsidR="00484E98" w:rsidRPr="00484E98" w:rsidRDefault="00484E98" w:rsidP="00484E98">
            <w:r w:rsidRPr="00484E98">
              <w:t>9.11E-25</w:t>
            </w:r>
          </w:p>
        </w:tc>
      </w:tr>
      <w:tr w:rsidR="00484E98" w:rsidRPr="00484E98" w14:paraId="4C6C0CBB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04526" w14:textId="77777777" w:rsidR="00484E98" w:rsidRPr="00484E98" w:rsidRDefault="00484E98" w:rsidP="00484E98">
            <w:r w:rsidRPr="00484E98">
              <w:t>VCA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D9C793" w14:textId="77777777" w:rsidR="00484E98" w:rsidRPr="00484E98" w:rsidRDefault="00484E98" w:rsidP="00484E98">
            <w:r w:rsidRPr="00484E98">
              <w:t>741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A4D83" w14:textId="77777777" w:rsidR="00484E98" w:rsidRPr="00484E98" w:rsidRDefault="00484E98" w:rsidP="00484E98">
            <w:r w:rsidRPr="00484E98">
              <w:t xml:space="preserve">Vascular cell adhesion molecule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C5EDA" w14:textId="77777777" w:rsidR="00484E98" w:rsidRPr="00484E98" w:rsidRDefault="00484E98" w:rsidP="00484E98">
            <w:r w:rsidRPr="00484E98">
              <w:t>+7.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F96E0" w14:textId="77777777" w:rsidR="00484E98" w:rsidRPr="00484E98" w:rsidRDefault="00484E98" w:rsidP="00484E98">
            <w:r w:rsidRPr="00484E98">
              <w:t>3.37E-22</w:t>
            </w:r>
          </w:p>
        </w:tc>
      </w:tr>
      <w:tr w:rsidR="00484E98" w:rsidRPr="00484E98" w14:paraId="7A444A79" w14:textId="77777777" w:rsidTr="003701CB">
        <w:trPr>
          <w:trHeight w:val="3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1376D" w14:textId="77777777" w:rsidR="00484E98" w:rsidRPr="00484E98" w:rsidRDefault="00484E98" w:rsidP="00484E98">
            <w:r w:rsidRPr="00484E98">
              <w:t>RSPH10B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8341A" w14:textId="77777777" w:rsidR="00484E98" w:rsidRPr="00484E98" w:rsidRDefault="00484E98" w:rsidP="00484E98">
            <w:r w:rsidRPr="00484E98">
              <w:t>72819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3ABAC" w14:textId="77777777" w:rsidR="00484E98" w:rsidRPr="00484E98" w:rsidRDefault="00484E98" w:rsidP="00484E98">
            <w:r w:rsidRPr="00484E98">
              <w:t xml:space="preserve">Radial spoke head 10 homolog B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DEAB6" w14:textId="77777777" w:rsidR="00484E98" w:rsidRPr="00484E98" w:rsidRDefault="00484E98" w:rsidP="00484E98">
            <w:r w:rsidRPr="00484E98">
              <w:t>+7.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1FA18" w14:textId="77777777" w:rsidR="00484E98" w:rsidRPr="00484E98" w:rsidRDefault="00484E98" w:rsidP="00484E98">
            <w:r w:rsidRPr="00484E98">
              <w:t>1.96E-18</w:t>
            </w:r>
          </w:p>
        </w:tc>
      </w:tr>
      <w:tr w:rsidR="00484E98" w:rsidRPr="00484E98" w14:paraId="39519398" w14:textId="77777777" w:rsidTr="003701CB">
        <w:trPr>
          <w:trHeight w:val="41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A098E" w14:textId="77777777" w:rsidR="00484E98" w:rsidRPr="00484E98" w:rsidRDefault="00484E98" w:rsidP="00484E98">
            <w:r w:rsidRPr="00484E98">
              <w:t>MMP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D6155" w14:textId="77777777" w:rsidR="00484E98" w:rsidRPr="00484E98" w:rsidRDefault="00484E98" w:rsidP="00484E98">
            <w:r w:rsidRPr="00484E98">
              <w:t>431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BBE11" w14:textId="77777777" w:rsidR="00484E98" w:rsidRPr="00484E98" w:rsidRDefault="00484E98" w:rsidP="00484E98">
            <w:r w:rsidRPr="00484E98">
              <w:t xml:space="preserve">Matrix metallopeptidase 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750E4" w14:textId="77777777" w:rsidR="00484E98" w:rsidRPr="00484E98" w:rsidRDefault="00484E98" w:rsidP="00484E98">
            <w:r w:rsidRPr="00484E98">
              <w:t>+7.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715F2" w14:textId="77777777" w:rsidR="00484E98" w:rsidRPr="00484E98" w:rsidRDefault="00484E98" w:rsidP="00484E98">
            <w:r w:rsidRPr="00484E98">
              <w:t>1.55E-68</w:t>
            </w:r>
          </w:p>
        </w:tc>
      </w:tr>
      <w:tr w:rsidR="00484E98" w:rsidRPr="00484E98" w14:paraId="1D80D796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80E48" w14:textId="77777777" w:rsidR="00484E98" w:rsidRPr="00484E98" w:rsidRDefault="00484E98" w:rsidP="00484E98">
            <w:r w:rsidRPr="00484E98">
              <w:t>HLA-DQ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6899DA" w14:textId="77777777" w:rsidR="00484E98" w:rsidRPr="00484E98" w:rsidRDefault="00484E98" w:rsidP="00484E98">
            <w:r w:rsidRPr="00484E98">
              <w:t>311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314CA" w14:textId="77777777" w:rsidR="00484E98" w:rsidRPr="00484E98" w:rsidRDefault="00484E98" w:rsidP="00484E98">
            <w:r w:rsidRPr="00484E98">
              <w:t xml:space="preserve">Major Histocompatibility Complex, Class II, DQ Alpha 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165FF" w14:textId="77777777" w:rsidR="00484E98" w:rsidRPr="00484E98" w:rsidRDefault="00484E98" w:rsidP="00484E98">
            <w:r w:rsidRPr="00484E98">
              <w:t>+7.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2AE98" w14:textId="77777777" w:rsidR="00484E98" w:rsidRPr="00484E98" w:rsidRDefault="00484E98" w:rsidP="00484E98">
            <w:r w:rsidRPr="00484E98">
              <w:t>7.77E-32</w:t>
            </w:r>
          </w:p>
        </w:tc>
      </w:tr>
      <w:tr w:rsidR="00484E98" w:rsidRPr="00484E98" w14:paraId="488079CB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DB4B37" w14:textId="77777777" w:rsidR="00484E98" w:rsidRPr="00484E98" w:rsidRDefault="00484E98" w:rsidP="00484E98">
            <w:r w:rsidRPr="00484E98">
              <w:t>CYCSP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15FE2" w14:textId="77777777" w:rsidR="00484E98" w:rsidRPr="00484E98" w:rsidRDefault="00484E98" w:rsidP="00484E98">
            <w:r w:rsidRPr="00484E98">
              <w:t>360155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85851" w14:textId="77777777" w:rsidR="00484E98" w:rsidRPr="00484E98" w:rsidRDefault="00484E98" w:rsidP="00484E98">
            <w:r w:rsidRPr="00484E98">
              <w:t xml:space="preserve">Cytochrome c, somatic pseudogene 5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D0CE88" w14:textId="77777777" w:rsidR="00484E98" w:rsidRPr="00484E98" w:rsidRDefault="00484E98" w:rsidP="00484E98">
            <w:r w:rsidRPr="00484E98">
              <w:t>+6.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FE63D" w14:textId="77777777" w:rsidR="00484E98" w:rsidRPr="00484E98" w:rsidRDefault="00484E98" w:rsidP="00484E98">
            <w:r w:rsidRPr="00484E98">
              <w:t>4.13E-12</w:t>
            </w:r>
          </w:p>
        </w:tc>
      </w:tr>
      <w:tr w:rsidR="00484E98" w:rsidRPr="00484E98" w14:paraId="07B7987A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CD2D1A" w14:textId="77777777" w:rsidR="00484E98" w:rsidRPr="00484E98" w:rsidRDefault="00484E98" w:rsidP="00484E98">
            <w:r w:rsidRPr="00484E98">
              <w:t>PDGF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47F571" w14:textId="77777777" w:rsidR="00484E98" w:rsidRPr="00484E98" w:rsidRDefault="00484E98" w:rsidP="00484E98">
            <w:r w:rsidRPr="00484E98">
              <w:t>515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FD653" w14:textId="77777777" w:rsidR="00484E98" w:rsidRPr="00484E98" w:rsidRDefault="00484E98" w:rsidP="00484E98">
            <w:r w:rsidRPr="00484E98">
              <w:t xml:space="preserve">Platelet derived growth factor subunit 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E2C1B" w14:textId="77777777" w:rsidR="00484E98" w:rsidRPr="00484E98" w:rsidRDefault="00484E98" w:rsidP="00484E98">
            <w:r w:rsidRPr="00484E98">
              <w:t>+6.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1EEEAF" w14:textId="77777777" w:rsidR="00484E98" w:rsidRPr="00484E98" w:rsidRDefault="00484E98" w:rsidP="00484E98">
            <w:r w:rsidRPr="00484E98">
              <w:t>1.87E-97</w:t>
            </w:r>
          </w:p>
        </w:tc>
      </w:tr>
      <w:tr w:rsidR="00484E98" w:rsidRPr="00484E98" w14:paraId="0BC272A6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613F30" w14:textId="77777777" w:rsidR="00484E98" w:rsidRPr="00484E98" w:rsidRDefault="00484E98" w:rsidP="00484E98">
            <w:r w:rsidRPr="00484E98">
              <w:t>TN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1D720" w14:textId="77777777" w:rsidR="00484E98" w:rsidRPr="00484E98" w:rsidRDefault="00484E98" w:rsidP="00484E98">
            <w:r w:rsidRPr="00484E98">
              <w:t>712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6B36D" w14:textId="77777777" w:rsidR="00484E98" w:rsidRPr="00484E98" w:rsidRDefault="00484E98" w:rsidP="00484E98">
            <w:r w:rsidRPr="00484E98">
              <w:t xml:space="preserve">Tumor necrosis factor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E3D68" w14:textId="77777777" w:rsidR="00484E98" w:rsidRPr="00484E98" w:rsidRDefault="00484E98" w:rsidP="00484E98">
            <w:r w:rsidRPr="00484E98">
              <w:t>+6.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68C54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1E558D57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B4EECC" w14:textId="77777777" w:rsidR="00484E98" w:rsidRPr="00484E98" w:rsidRDefault="00484E98" w:rsidP="00484E98">
            <w:r w:rsidRPr="00484E98">
              <w:t>CASP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9CD31" w14:textId="77777777" w:rsidR="00484E98" w:rsidRPr="00484E98" w:rsidRDefault="00484E98" w:rsidP="00484E98">
            <w:r w:rsidRPr="00484E98">
              <w:t>84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1BCC7" w14:textId="77777777" w:rsidR="00484E98" w:rsidRPr="00484E98" w:rsidRDefault="00484E98" w:rsidP="00484E98">
            <w:r w:rsidRPr="00484E98">
              <w:t xml:space="preserve">Caspase 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3C7F3" w14:textId="77777777" w:rsidR="00484E98" w:rsidRPr="00484E98" w:rsidRDefault="00484E98" w:rsidP="00484E98">
            <w:r w:rsidRPr="00484E98">
              <w:t>+6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8AB52F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1222D99C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BFE1A" w14:textId="77777777" w:rsidR="00484E98" w:rsidRPr="00484E98" w:rsidRDefault="00484E98" w:rsidP="00484E98">
            <w:r w:rsidRPr="00484E98">
              <w:t>ICA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EFFE77" w14:textId="77777777" w:rsidR="00484E98" w:rsidRPr="00484E98" w:rsidRDefault="00484E98" w:rsidP="00484E98">
            <w:r w:rsidRPr="00484E98">
              <w:t>3383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FEF5" w14:textId="77777777" w:rsidR="00484E98" w:rsidRPr="00484E98" w:rsidRDefault="00484E98" w:rsidP="00484E98">
            <w:r w:rsidRPr="00484E98">
              <w:t xml:space="preserve">Intercellular Adhesion Molecule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EF437" w14:textId="77777777" w:rsidR="00484E98" w:rsidRPr="00484E98" w:rsidRDefault="00484E98" w:rsidP="00484E98">
            <w:r w:rsidRPr="00484E98">
              <w:t>+4.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BBB72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3A8E0304" w14:textId="77777777" w:rsidTr="003701CB">
        <w:trPr>
          <w:trHeight w:val="5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2FD4D" w14:textId="77777777" w:rsidR="00484E98" w:rsidRPr="00484E98" w:rsidRDefault="00484E98" w:rsidP="00484E98">
            <w:r w:rsidRPr="00484E98">
              <w:t>VEGF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C65B0" w14:textId="77777777" w:rsidR="00484E98" w:rsidRPr="00484E98" w:rsidRDefault="00484E98" w:rsidP="00484E98">
            <w:r w:rsidRPr="00484E98">
              <w:t>742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5EE4C" w14:textId="77777777" w:rsidR="00484E98" w:rsidRPr="00484E98" w:rsidRDefault="00484E98" w:rsidP="00484E98">
            <w:r w:rsidRPr="00484E98">
              <w:t xml:space="preserve">Vascular endothelial growth factor 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3BFE3" w14:textId="77777777" w:rsidR="00484E98" w:rsidRPr="00484E98" w:rsidRDefault="00484E98" w:rsidP="00484E98">
            <w:r w:rsidRPr="00484E98">
              <w:t>+4.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53EFB" w14:textId="77777777" w:rsidR="00484E98" w:rsidRPr="00484E98" w:rsidRDefault="00484E98" w:rsidP="00484E98">
            <w:r w:rsidRPr="00484E98">
              <w:t>2.74E-226</w:t>
            </w:r>
          </w:p>
        </w:tc>
      </w:tr>
      <w:tr w:rsidR="00484E98" w:rsidRPr="00484E98" w14:paraId="65726448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69681" w14:textId="77777777" w:rsidR="00484E98" w:rsidRPr="00484E98" w:rsidRDefault="00484E98" w:rsidP="00484E98">
            <w:r w:rsidRPr="00484E98">
              <w:t>SD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8BBD6" w14:textId="77777777" w:rsidR="00484E98" w:rsidRPr="00484E98" w:rsidRDefault="00484E98" w:rsidP="00484E98">
            <w:r w:rsidRPr="00484E98">
              <w:t>6385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AED03" w14:textId="77777777" w:rsidR="00484E98" w:rsidRPr="00484E98" w:rsidRDefault="00484E98" w:rsidP="00484E98">
            <w:proofErr w:type="spellStart"/>
            <w:r w:rsidRPr="00484E98">
              <w:t>Syndecan</w:t>
            </w:r>
            <w:proofErr w:type="spellEnd"/>
            <w:r w:rsidRPr="00484E98">
              <w:t xml:space="preserve"> 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37810" w14:textId="77777777" w:rsidR="00484E98" w:rsidRPr="00484E98" w:rsidRDefault="00484E98" w:rsidP="00484E98">
            <w:r w:rsidRPr="00484E98">
              <w:t>+4.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F1CDD5" w14:textId="77777777" w:rsidR="00484E98" w:rsidRPr="00484E98" w:rsidRDefault="00484E98" w:rsidP="00484E98">
            <w:r w:rsidRPr="00484E98">
              <w:t>1.50E-121</w:t>
            </w:r>
          </w:p>
        </w:tc>
      </w:tr>
      <w:tr w:rsidR="00484E98" w:rsidRPr="00484E98" w14:paraId="1A1A3A62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DFA51" w14:textId="77777777" w:rsidR="00484E98" w:rsidRPr="00484E98" w:rsidRDefault="00484E98" w:rsidP="00484E98">
            <w:r w:rsidRPr="00484E98">
              <w:t>SR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F8DF4D" w14:textId="77777777" w:rsidR="00484E98" w:rsidRPr="00484E98" w:rsidRDefault="00484E98" w:rsidP="00484E98">
            <w:r w:rsidRPr="00484E98">
              <w:t>671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B59C7" w14:textId="77777777" w:rsidR="00484E98" w:rsidRPr="00484E98" w:rsidRDefault="00484E98" w:rsidP="00484E98">
            <w:r w:rsidRPr="00484E98">
              <w:t xml:space="preserve">SRC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CFE1BD" w14:textId="77777777" w:rsidR="00484E98" w:rsidRPr="00484E98" w:rsidRDefault="00484E98" w:rsidP="00484E98">
            <w:r w:rsidRPr="00484E98">
              <w:t>+4.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3DD36" w14:textId="77777777" w:rsidR="00484E98" w:rsidRPr="00484E98" w:rsidRDefault="00484E98" w:rsidP="00484E98">
            <w:r w:rsidRPr="00484E98">
              <w:t>7.88E-303</w:t>
            </w:r>
          </w:p>
        </w:tc>
      </w:tr>
      <w:tr w:rsidR="00484E98" w:rsidRPr="00484E98" w14:paraId="279BCD56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E8C4D" w14:textId="77777777" w:rsidR="00484E98" w:rsidRPr="00484E98" w:rsidRDefault="00484E98" w:rsidP="00484E98">
            <w:r w:rsidRPr="00484E98">
              <w:t>IF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969D9" w14:textId="77777777" w:rsidR="00484E98" w:rsidRPr="00484E98" w:rsidRDefault="00484E98" w:rsidP="00484E98">
            <w:r w:rsidRPr="00484E98">
              <w:t>345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E77AE" w14:textId="77777777" w:rsidR="00484E98" w:rsidRPr="00484E98" w:rsidRDefault="00484E98" w:rsidP="00484E98">
            <w:r w:rsidRPr="00484E98">
              <w:t xml:space="preserve">Interferon gamm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243D8" w14:textId="77777777" w:rsidR="00484E98" w:rsidRPr="00484E98" w:rsidRDefault="00484E98" w:rsidP="00484E98">
            <w:r w:rsidRPr="00484E98">
              <w:t>+4.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B1BC90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38B15081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211ACF" w14:textId="77777777" w:rsidR="00484E98" w:rsidRPr="00484E98" w:rsidRDefault="00484E98" w:rsidP="00484E98">
            <w:r w:rsidRPr="00484E98">
              <w:t>MIR1268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E4460" w14:textId="77777777" w:rsidR="00484E98" w:rsidRPr="00484E98" w:rsidRDefault="00484E98" w:rsidP="00484E98">
            <w:r w:rsidRPr="00484E98">
              <w:t>100302233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1F429" w14:textId="77777777" w:rsidR="00484E98" w:rsidRPr="00484E98" w:rsidRDefault="00484E98" w:rsidP="00484E98">
            <w:r w:rsidRPr="00484E98">
              <w:t xml:space="preserve">MicroRNA 1268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0A834" w14:textId="77777777" w:rsidR="00484E98" w:rsidRPr="00484E98" w:rsidRDefault="00484E98" w:rsidP="00484E98">
            <w:r w:rsidRPr="00484E98">
              <w:t>+4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A1AE87" w14:textId="77777777" w:rsidR="00484E98" w:rsidRPr="00484E98" w:rsidRDefault="00484E98" w:rsidP="00484E98">
            <w:r w:rsidRPr="00484E98">
              <w:t>1.14E-43</w:t>
            </w:r>
          </w:p>
        </w:tc>
      </w:tr>
      <w:tr w:rsidR="00484E98" w:rsidRPr="00484E98" w14:paraId="507943E6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A2814" w14:textId="77777777" w:rsidR="00484E98" w:rsidRPr="00484E98" w:rsidRDefault="00484E98" w:rsidP="00484E98">
            <w:r w:rsidRPr="00484E98">
              <w:t>FAM13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0381E" w14:textId="77777777" w:rsidR="00484E98" w:rsidRPr="00484E98" w:rsidRDefault="00484E98" w:rsidP="00484E98">
            <w:r w:rsidRPr="00484E98">
              <w:t>13140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5C139" w14:textId="77777777" w:rsidR="00484E98" w:rsidRPr="00484E98" w:rsidRDefault="00484E98" w:rsidP="00484E98">
            <w:r w:rsidRPr="00484E98">
              <w:t xml:space="preserve">Family </w:t>
            </w:r>
            <w:proofErr w:type="gramStart"/>
            <w:r w:rsidRPr="00484E98">
              <w:t>With</w:t>
            </w:r>
            <w:proofErr w:type="gramEnd"/>
            <w:r w:rsidRPr="00484E98">
              <w:t xml:space="preserve"> Sequence Similarity 131 Member 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277E2" w14:textId="77777777" w:rsidR="00484E98" w:rsidRPr="00484E98" w:rsidRDefault="00484E98" w:rsidP="00484E98">
            <w:r w:rsidRPr="00484E98">
              <w:t>+4.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DDA38" w14:textId="77777777" w:rsidR="00484E98" w:rsidRPr="00484E98" w:rsidRDefault="00484E98" w:rsidP="00484E98">
            <w:r w:rsidRPr="00484E98">
              <w:t>6.54E-82</w:t>
            </w:r>
          </w:p>
        </w:tc>
      </w:tr>
      <w:tr w:rsidR="00484E98" w:rsidRPr="00484E98" w14:paraId="4A58918D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2EB92D" w14:textId="77777777" w:rsidR="00484E98" w:rsidRPr="00484E98" w:rsidRDefault="00484E98" w:rsidP="00484E98">
            <w:r w:rsidRPr="00484E98">
              <w:t>LM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2DF65" w14:textId="77777777" w:rsidR="00484E98" w:rsidRPr="00484E98" w:rsidRDefault="00484E98" w:rsidP="00484E98">
            <w:r w:rsidRPr="00484E98">
              <w:t>400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0FCAF" w14:textId="77777777" w:rsidR="00484E98" w:rsidRPr="00484E98" w:rsidRDefault="00484E98" w:rsidP="00484E98">
            <w:proofErr w:type="spellStart"/>
            <w:r w:rsidRPr="00484E98">
              <w:t>Lamin</w:t>
            </w:r>
            <w:proofErr w:type="spellEnd"/>
            <w:r w:rsidRPr="00484E98">
              <w:t xml:space="preserve"> A/C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AA9AFE" w14:textId="77777777" w:rsidR="00484E98" w:rsidRPr="00484E98" w:rsidRDefault="00484E98" w:rsidP="00484E98">
            <w:r w:rsidRPr="00484E98">
              <w:t>+4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8DED0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2991E9E9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D4ACB5" w14:textId="77777777" w:rsidR="00484E98" w:rsidRPr="00484E98" w:rsidRDefault="00484E98" w:rsidP="00484E98">
            <w:r w:rsidRPr="00484E98">
              <w:lastRenderedPageBreak/>
              <w:t>TMEM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27777" w14:textId="77777777" w:rsidR="00484E98" w:rsidRPr="00484E98" w:rsidRDefault="00484E98" w:rsidP="00484E98">
            <w:r w:rsidRPr="00484E98">
              <w:t>5486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DF6A9" w14:textId="77777777" w:rsidR="00484E98" w:rsidRPr="00484E98" w:rsidRDefault="00484E98" w:rsidP="00484E98">
            <w:r w:rsidRPr="00484E98">
              <w:t xml:space="preserve">Transmembrane protein 1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C708F" w14:textId="77777777" w:rsidR="00484E98" w:rsidRPr="00484E98" w:rsidRDefault="00484E98" w:rsidP="00484E98">
            <w:r w:rsidRPr="00484E98">
              <w:t>+3.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86FC82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77584500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74B96" w14:textId="77777777" w:rsidR="00484E98" w:rsidRPr="00484E98" w:rsidRDefault="00484E98" w:rsidP="00484E98">
            <w:r w:rsidRPr="00484E98">
              <w:t>NFK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AB9F52" w14:textId="77777777" w:rsidR="00484E98" w:rsidRPr="00484E98" w:rsidRDefault="00484E98" w:rsidP="00484E98">
            <w:r w:rsidRPr="00484E98">
              <w:t>479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BE0DB" w14:textId="77777777" w:rsidR="00484E98" w:rsidRPr="00484E98" w:rsidRDefault="00484E98" w:rsidP="00484E98">
            <w:r w:rsidRPr="00484E98">
              <w:t xml:space="preserve">Nuclear factor-kappa B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BE2A1F" w14:textId="77777777" w:rsidR="00484E98" w:rsidRPr="00484E98" w:rsidRDefault="00484E98" w:rsidP="00484E98">
            <w:r w:rsidRPr="00484E98">
              <w:t>+3.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2A4C8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381C8CFA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C019F" w14:textId="77777777" w:rsidR="00484E98" w:rsidRPr="00484E98" w:rsidRDefault="00484E98" w:rsidP="00484E98">
            <w:r w:rsidRPr="00484E98">
              <w:t>HLA-DRB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B6E48A" w14:textId="77777777" w:rsidR="00484E98" w:rsidRPr="00484E98" w:rsidRDefault="00484E98" w:rsidP="00484E98">
            <w:r w:rsidRPr="00484E98">
              <w:t>3127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A4950" w14:textId="77777777" w:rsidR="00484E98" w:rsidRPr="00484E98" w:rsidRDefault="00484E98" w:rsidP="00484E98">
            <w:r w:rsidRPr="00484E98">
              <w:t xml:space="preserve">Major Histocompatibility Complex Class II, DRβ1 and 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B7154" w14:textId="77777777" w:rsidR="00484E98" w:rsidRPr="00484E98" w:rsidRDefault="00484E98" w:rsidP="00484E98">
            <w:r w:rsidRPr="00484E98">
              <w:t>+3.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7999A" w14:textId="77777777" w:rsidR="00484E98" w:rsidRPr="00484E98" w:rsidRDefault="00484E98" w:rsidP="00484E98">
            <w:r w:rsidRPr="00484E98">
              <w:t>2.49E-203</w:t>
            </w:r>
          </w:p>
        </w:tc>
      </w:tr>
      <w:tr w:rsidR="00484E98" w:rsidRPr="00484E98" w14:paraId="525232E2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9191B" w14:textId="77777777" w:rsidR="00484E98" w:rsidRPr="00484E98" w:rsidRDefault="00484E98" w:rsidP="00484E98">
            <w:r w:rsidRPr="00484E98">
              <w:t>J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4E2D3" w14:textId="77777777" w:rsidR="00484E98" w:rsidRPr="00484E98" w:rsidRDefault="00484E98" w:rsidP="00484E98">
            <w:r w:rsidRPr="00484E98">
              <w:t>372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E6D1B" w14:textId="77777777" w:rsidR="00484E98" w:rsidRPr="00484E98" w:rsidRDefault="00484E98" w:rsidP="00484E98">
            <w:r w:rsidRPr="00484E98">
              <w:t xml:space="preserve">Junction plakoglobin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C5DFC" w14:textId="77777777" w:rsidR="00484E98" w:rsidRPr="00484E98" w:rsidRDefault="00484E98" w:rsidP="00484E98">
            <w:r w:rsidRPr="00484E98">
              <w:t>+3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E305D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02235740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76E371" w14:textId="77777777" w:rsidR="00484E98" w:rsidRPr="00484E98" w:rsidRDefault="00484E98" w:rsidP="00484E98">
            <w:r w:rsidRPr="00484E98">
              <w:t>HLA-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029A4" w14:textId="77777777" w:rsidR="00484E98" w:rsidRPr="00484E98" w:rsidRDefault="00484E98" w:rsidP="00484E98">
            <w:r w:rsidRPr="00484E98">
              <w:t>3139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A25E9" w14:textId="77777777" w:rsidR="00484E98" w:rsidRPr="00484E98" w:rsidRDefault="00484E98" w:rsidP="00484E98">
            <w:r w:rsidRPr="00484E98">
              <w:t xml:space="preserve">Major Histocompatibility Complex, Class I, L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9D315E" w14:textId="77777777" w:rsidR="00484E98" w:rsidRPr="00484E98" w:rsidRDefault="00484E98" w:rsidP="00484E98">
            <w:r w:rsidRPr="00484E98">
              <w:t>+2.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B8ED5" w14:textId="77777777" w:rsidR="00484E98" w:rsidRPr="00484E98" w:rsidRDefault="00484E98" w:rsidP="00484E98">
            <w:r w:rsidRPr="00484E98">
              <w:t>1.46E-31</w:t>
            </w:r>
          </w:p>
        </w:tc>
      </w:tr>
      <w:tr w:rsidR="00484E98" w:rsidRPr="00484E98" w14:paraId="7541AA8F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6EBDF" w14:textId="77777777" w:rsidR="00484E98" w:rsidRPr="00484E98" w:rsidRDefault="00484E98" w:rsidP="00484E98">
            <w:r w:rsidRPr="00484E98">
              <w:t>ABL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397A3" w14:textId="77777777" w:rsidR="00484E98" w:rsidRPr="00484E98" w:rsidRDefault="00484E98" w:rsidP="00484E98">
            <w:r w:rsidRPr="00484E98">
              <w:t>25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D3FF4" w14:textId="77777777" w:rsidR="00484E98" w:rsidRPr="00484E98" w:rsidRDefault="00484E98" w:rsidP="00484E98">
            <w:r w:rsidRPr="00484E98">
              <w:t xml:space="preserve">ABL proto-oncogene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B3150" w14:textId="77777777" w:rsidR="00484E98" w:rsidRPr="00484E98" w:rsidRDefault="00484E98" w:rsidP="00484E98">
            <w:r w:rsidRPr="00484E98">
              <w:t>+2.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F69FB" w14:textId="77777777" w:rsidR="00484E98" w:rsidRPr="00484E98" w:rsidRDefault="00484E98" w:rsidP="00484E98">
            <w:r w:rsidRPr="00484E98">
              <w:t>8.07E-268</w:t>
            </w:r>
          </w:p>
        </w:tc>
      </w:tr>
      <w:tr w:rsidR="00484E98" w:rsidRPr="00484E98" w14:paraId="025FBC9B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91865" w14:textId="77777777" w:rsidR="00484E98" w:rsidRPr="00484E98" w:rsidRDefault="00484E98" w:rsidP="00484E98">
            <w:r w:rsidRPr="00484E98">
              <w:t>NFE2L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9E2FC" w14:textId="77777777" w:rsidR="00484E98" w:rsidRPr="00484E98" w:rsidRDefault="00484E98" w:rsidP="00484E98">
            <w:r w:rsidRPr="00484E98">
              <w:t>478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5C6F9" w14:textId="77777777" w:rsidR="00484E98" w:rsidRPr="00484E98" w:rsidRDefault="00484E98" w:rsidP="00484E98">
            <w:r w:rsidRPr="00484E98">
              <w:t xml:space="preserve">Nuclear Factor, Erythroid 2 Like 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F07D1" w14:textId="77777777" w:rsidR="00484E98" w:rsidRPr="00484E98" w:rsidRDefault="00484E98" w:rsidP="00484E98">
            <w:r w:rsidRPr="00484E98">
              <w:t>+2.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B89BC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5833DEF2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D3287A" w14:textId="77777777" w:rsidR="00484E98" w:rsidRPr="00484E98" w:rsidRDefault="00484E98" w:rsidP="00484E98">
            <w:r w:rsidRPr="00484E98">
              <w:t>SQST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4A392" w14:textId="77777777" w:rsidR="00484E98" w:rsidRPr="00484E98" w:rsidRDefault="00484E98" w:rsidP="00484E98">
            <w:r w:rsidRPr="00484E98">
              <w:t>887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3DAF3" w14:textId="77777777" w:rsidR="00484E98" w:rsidRPr="00484E98" w:rsidRDefault="00484E98" w:rsidP="00484E98">
            <w:proofErr w:type="spellStart"/>
            <w:r w:rsidRPr="00484E98">
              <w:t>Sequestosome</w:t>
            </w:r>
            <w:proofErr w:type="spellEnd"/>
            <w:r w:rsidRPr="00484E98">
              <w:t xml:space="preserve">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B37DFC" w14:textId="77777777" w:rsidR="00484E98" w:rsidRPr="00484E98" w:rsidRDefault="00484E98" w:rsidP="00484E98">
            <w:r w:rsidRPr="00484E98">
              <w:t>+2.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F500FE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7F6007F3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CDF7A" w14:textId="77777777" w:rsidR="00484E98" w:rsidRPr="00484E98" w:rsidRDefault="00484E98" w:rsidP="00484E98">
            <w:r w:rsidRPr="00484E98">
              <w:t>TGF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624EE" w14:textId="77777777" w:rsidR="00484E98" w:rsidRPr="00484E98" w:rsidRDefault="00484E98" w:rsidP="00484E98">
            <w:r w:rsidRPr="00484E98">
              <w:t>704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3C7F5" w14:textId="77777777" w:rsidR="00484E98" w:rsidRPr="00484E98" w:rsidRDefault="00484E98" w:rsidP="00484E98">
            <w:r w:rsidRPr="00484E98">
              <w:t xml:space="preserve">Transforming growth factor beta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AC178" w14:textId="77777777" w:rsidR="00484E98" w:rsidRPr="00484E98" w:rsidRDefault="00484E98" w:rsidP="00484E98">
            <w:r w:rsidRPr="00484E98">
              <w:t>+2.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8CECA9" w14:textId="77777777" w:rsidR="00484E98" w:rsidRPr="00484E98" w:rsidRDefault="00484E98" w:rsidP="00484E98">
            <w:r w:rsidRPr="00484E98">
              <w:t>4.97E-05</w:t>
            </w:r>
          </w:p>
        </w:tc>
      </w:tr>
      <w:tr w:rsidR="00484E98" w:rsidRPr="00484E98" w14:paraId="742068B4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DFF86" w14:textId="77777777" w:rsidR="00484E98" w:rsidRPr="00484E98" w:rsidRDefault="00484E98" w:rsidP="00484E98">
            <w:r w:rsidRPr="00484E98">
              <w:t>PHLDB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E07019" w14:textId="77777777" w:rsidR="00484E98" w:rsidRPr="00484E98" w:rsidRDefault="00484E98" w:rsidP="00484E98">
            <w:r w:rsidRPr="00484E98">
              <w:t>9010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966AC" w14:textId="77777777" w:rsidR="00484E98" w:rsidRPr="00484E98" w:rsidRDefault="00484E98" w:rsidP="00484E98">
            <w:proofErr w:type="spellStart"/>
            <w:r w:rsidRPr="00484E98">
              <w:t>Pleckstrin</w:t>
            </w:r>
            <w:proofErr w:type="spellEnd"/>
            <w:r w:rsidRPr="00484E98">
              <w:t xml:space="preserve"> Homology Like Domain Family B Member 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248411" w14:textId="77777777" w:rsidR="00484E98" w:rsidRPr="00484E98" w:rsidRDefault="00484E98" w:rsidP="00484E98">
            <w:r w:rsidRPr="00484E98">
              <w:t>+2.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B40C3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0B6A4314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5DC8F0" w14:textId="77777777" w:rsidR="00484E98" w:rsidRPr="00484E98" w:rsidRDefault="00484E98" w:rsidP="00484E98">
            <w:r w:rsidRPr="00484E98">
              <w:t>LOC728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2694B" w14:textId="77777777" w:rsidR="00484E98" w:rsidRPr="00484E98" w:rsidRDefault="00484E98" w:rsidP="00484E98">
            <w:r w:rsidRPr="00484E98">
              <w:t>72873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E2E5F" w14:textId="77777777" w:rsidR="00484E98" w:rsidRPr="00484E98" w:rsidRDefault="00484E98" w:rsidP="00484E98">
            <w:r w:rsidRPr="00484E98">
              <w:t xml:space="preserve">Uncharacterized LOC72873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5E154" w14:textId="77777777" w:rsidR="00484E98" w:rsidRPr="00484E98" w:rsidRDefault="00484E98" w:rsidP="00484E98">
            <w:r w:rsidRPr="00484E98">
              <w:t>+2.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24628" w14:textId="77777777" w:rsidR="00484E98" w:rsidRPr="00484E98" w:rsidRDefault="00484E98" w:rsidP="00484E98">
            <w:r w:rsidRPr="00484E98">
              <w:t>1.18E-24</w:t>
            </w:r>
          </w:p>
        </w:tc>
      </w:tr>
      <w:tr w:rsidR="00484E98" w:rsidRPr="00484E98" w14:paraId="3E2DF0AC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9C01E1" w14:textId="77777777" w:rsidR="00484E98" w:rsidRPr="00484E98" w:rsidRDefault="00484E98" w:rsidP="00484E98">
            <w:r w:rsidRPr="00484E98">
              <w:t>SUMO1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00BD47" w14:textId="77777777" w:rsidR="00484E98" w:rsidRPr="00484E98" w:rsidRDefault="00484E98" w:rsidP="00484E98">
            <w:r w:rsidRPr="00484E98">
              <w:t>47433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A0A88" w14:textId="77777777" w:rsidR="00484E98" w:rsidRPr="00484E98" w:rsidRDefault="00484E98" w:rsidP="00484E98">
            <w:r w:rsidRPr="00484E98">
              <w:t xml:space="preserve">SUMO1 pseudogene 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2F705" w14:textId="77777777" w:rsidR="00484E98" w:rsidRPr="00484E98" w:rsidRDefault="00484E98" w:rsidP="00484E98">
            <w:r w:rsidRPr="00484E98">
              <w:t>+2.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6B5F24" w14:textId="77777777" w:rsidR="00484E98" w:rsidRPr="00484E98" w:rsidRDefault="00484E98" w:rsidP="00484E98">
            <w:r w:rsidRPr="00484E98">
              <w:t>3.30E-26</w:t>
            </w:r>
          </w:p>
        </w:tc>
      </w:tr>
      <w:tr w:rsidR="00484E98" w:rsidRPr="00484E98" w14:paraId="3BA4C7A2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76D56C" w14:textId="77777777" w:rsidR="00484E98" w:rsidRPr="00484E98" w:rsidRDefault="00484E98" w:rsidP="00484E98">
            <w:r w:rsidRPr="00484E98">
              <w:t>MAPK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64909" w14:textId="77777777" w:rsidR="00484E98" w:rsidRPr="00484E98" w:rsidRDefault="00484E98" w:rsidP="00484E98">
            <w:r w:rsidRPr="00484E98">
              <w:t>5598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C859C" w14:textId="77777777" w:rsidR="00484E98" w:rsidRPr="00484E98" w:rsidRDefault="00484E98" w:rsidP="00484E98">
            <w:r w:rsidRPr="00484E98">
              <w:t xml:space="preserve">Mitogen-activated protein kinase 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E7303" w14:textId="77777777" w:rsidR="00484E98" w:rsidRPr="00484E98" w:rsidRDefault="00484E98" w:rsidP="00484E98">
            <w:r w:rsidRPr="00484E98">
              <w:t>+2.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F080F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35FFD4C2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B5913" w14:textId="77777777" w:rsidR="00484E98" w:rsidRPr="00484E98" w:rsidRDefault="00484E98" w:rsidP="00484E98">
            <w:r w:rsidRPr="00484E98"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4F29C" w14:textId="77777777" w:rsidR="00484E98" w:rsidRPr="00484E98" w:rsidRDefault="00484E98" w:rsidP="00484E98">
            <w:r w:rsidRPr="00484E98">
              <w:t>316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C3A2A" w14:textId="77777777" w:rsidR="00484E98" w:rsidRPr="00484E98" w:rsidRDefault="00484E98" w:rsidP="00484E98">
            <w:r w:rsidRPr="00484E98">
              <w:t xml:space="preserve">Heme oxygenase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041E3" w14:textId="77777777" w:rsidR="00484E98" w:rsidRPr="00484E98" w:rsidRDefault="00484E98" w:rsidP="00484E98">
            <w:r w:rsidRPr="00484E98">
              <w:t>+2.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3C7922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402FA5E8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1F44A" w14:textId="77777777" w:rsidR="00484E98" w:rsidRPr="00484E98" w:rsidRDefault="00484E98" w:rsidP="00484E98">
            <w:r w:rsidRPr="00484E98">
              <w:t>EM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557E3F" w14:textId="77777777" w:rsidR="00484E98" w:rsidRPr="00484E98" w:rsidRDefault="00484E98" w:rsidP="00484E98">
            <w:r w:rsidRPr="00484E98">
              <w:t>201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8F5AC" w14:textId="77777777" w:rsidR="00484E98" w:rsidRPr="00484E98" w:rsidRDefault="00484E98" w:rsidP="00484E98">
            <w:proofErr w:type="spellStart"/>
            <w:r w:rsidRPr="00484E98">
              <w:t>Emerin</w:t>
            </w:r>
            <w:proofErr w:type="spellEnd"/>
            <w:r w:rsidRPr="00484E98">
              <w:t xml:space="preserve">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5CFED" w14:textId="77777777" w:rsidR="00484E98" w:rsidRPr="00484E98" w:rsidRDefault="00484E98" w:rsidP="00484E98">
            <w:r w:rsidRPr="00484E98">
              <w:t>+2.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16AE75" w14:textId="77777777" w:rsidR="00484E98" w:rsidRPr="00484E98" w:rsidRDefault="00484E98" w:rsidP="00484E98">
            <w:r w:rsidRPr="00484E98">
              <w:t>4.34E-218</w:t>
            </w:r>
          </w:p>
        </w:tc>
      </w:tr>
      <w:tr w:rsidR="00484E98" w:rsidRPr="00484E98" w14:paraId="6E3CE533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C823B" w14:textId="77777777" w:rsidR="00484E98" w:rsidRPr="00484E98" w:rsidRDefault="00484E98" w:rsidP="00484E98">
            <w:r w:rsidRPr="00484E98">
              <w:t>GST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D002E" w14:textId="77777777" w:rsidR="00484E98" w:rsidRPr="00484E98" w:rsidRDefault="00484E98" w:rsidP="00484E98">
            <w:r w:rsidRPr="00484E98">
              <w:t>295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CAA2B" w14:textId="77777777" w:rsidR="00484E98" w:rsidRPr="00484E98" w:rsidRDefault="00484E98" w:rsidP="00484E98">
            <w:r w:rsidRPr="00484E98">
              <w:t xml:space="preserve">Glutathione S-Transferase Theta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91C12" w14:textId="77777777" w:rsidR="00484E98" w:rsidRPr="00484E98" w:rsidRDefault="00484E98" w:rsidP="00484E98">
            <w:r w:rsidRPr="00484E98">
              <w:t>+2.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6C052" w14:textId="77777777" w:rsidR="00484E98" w:rsidRPr="00484E98" w:rsidRDefault="00484E98" w:rsidP="00484E98">
            <w:r w:rsidRPr="00484E98">
              <w:t>1.21E-51</w:t>
            </w:r>
          </w:p>
        </w:tc>
      </w:tr>
      <w:tr w:rsidR="00484E98" w:rsidRPr="00484E98" w14:paraId="16B48D87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31C672" w14:textId="77777777" w:rsidR="00484E98" w:rsidRPr="00484E98" w:rsidRDefault="00484E98" w:rsidP="00484E98">
            <w:r w:rsidRPr="00484E98">
              <w:t>HSP90A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6D310" w14:textId="77777777" w:rsidR="00484E98" w:rsidRPr="00484E98" w:rsidRDefault="00484E98" w:rsidP="00484E98">
            <w:r w:rsidRPr="00484E98">
              <w:t>332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BE9DF" w14:textId="77777777" w:rsidR="00484E98" w:rsidRPr="00484E98" w:rsidRDefault="00484E98" w:rsidP="00484E98">
            <w:r w:rsidRPr="00484E98">
              <w:t xml:space="preserve">Heat shock protein 90 alpha family class A member 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800C7" w14:textId="77777777" w:rsidR="00484E98" w:rsidRPr="00484E98" w:rsidRDefault="00484E98" w:rsidP="00484E98">
            <w:r w:rsidRPr="00484E98">
              <w:t>+2.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2BA5F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3BFDE1BD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A644AB" w14:textId="77777777" w:rsidR="00484E98" w:rsidRPr="00484E98" w:rsidRDefault="00484E98" w:rsidP="00484E98">
            <w:r w:rsidRPr="00484E98">
              <w:t>HLA-DO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A518AF" w14:textId="77777777" w:rsidR="00484E98" w:rsidRPr="00484E98" w:rsidRDefault="00484E98" w:rsidP="00484E98">
            <w:r w:rsidRPr="00484E98">
              <w:t>3111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0ACC4" w14:textId="77777777" w:rsidR="00484E98" w:rsidRPr="00484E98" w:rsidRDefault="00484E98" w:rsidP="00484E98">
            <w:r w:rsidRPr="00484E98">
              <w:t xml:space="preserve">Major histocompatibility complex, class II, DO alph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0C813" w14:textId="77777777" w:rsidR="00484E98" w:rsidRPr="00484E98" w:rsidRDefault="00484E98" w:rsidP="00484E98">
            <w:r w:rsidRPr="00484E98">
              <w:t>+2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857D2" w14:textId="77777777" w:rsidR="00484E98" w:rsidRPr="00484E98" w:rsidRDefault="00484E98" w:rsidP="00484E98">
            <w:r w:rsidRPr="00484E98">
              <w:t>3.24E-46</w:t>
            </w:r>
          </w:p>
        </w:tc>
      </w:tr>
      <w:tr w:rsidR="00484E98" w:rsidRPr="00484E98" w14:paraId="421FC8DD" w14:textId="77777777" w:rsidTr="003701CB">
        <w:trPr>
          <w:trHeight w:val="432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C9F052" w14:textId="77777777" w:rsidR="00484E98" w:rsidRPr="00484E98" w:rsidRDefault="00484E98" w:rsidP="00484E98">
            <w:r w:rsidRPr="00484E98">
              <w:t>HLA-DRB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53966" w14:textId="77777777" w:rsidR="00484E98" w:rsidRPr="00484E98" w:rsidRDefault="00484E98" w:rsidP="00484E98">
            <w:r w:rsidRPr="00484E98">
              <w:t>3123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8066C" w14:textId="77777777" w:rsidR="00484E98" w:rsidRPr="00484E98" w:rsidRDefault="00484E98" w:rsidP="00484E98">
            <w:r w:rsidRPr="00484E98">
              <w:t xml:space="preserve">Major Histocompatibility Complex, Class II, DR Beta 1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B4D8E" w14:textId="77777777" w:rsidR="00484E98" w:rsidRPr="00484E98" w:rsidRDefault="00484E98" w:rsidP="00484E98">
            <w:r w:rsidRPr="00484E98">
              <w:t>+2.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4AFED9" w14:textId="77777777" w:rsidR="00484E98" w:rsidRPr="00484E98" w:rsidRDefault="00484E98" w:rsidP="00484E98">
            <w:r w:rsidRPr="00484E98">
              <w:t>0.000000</w:t>
            </w:r>
          </w:p>
        </w:tc>
      </w:tr>
    </w:tbl>
    <w:p w14:paraId="04BB83EF" w14:textId="28C10DE4" w:rsidR="00484E98" w:rsidRDefault="00484E98"/>
    <w:tbl>
      <w:tblPr>
        <w:tblW w:w="105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80"/>
        <w:gridCol w:w="1480"/>
        <w:gridCol w:w="5180"/>
        <w:gridCol w:w="1220"/>
        <w:gridCol w:w="1200"/>
      </w:tblGrid>
      <w:tr w:rsidR="00484E98" w:rsidRPr="00484E98" w14:paraId="4620281E" w14:textId="77777777" w:rsidTr="00484E98">
        <w:trPr>
          <w:trHeight w:val="936"/>
        </w:trPr>
        <w:tc>
          <w:tcPr>
            <w:tcW w:w="105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521A8" w14:textId="57D44A10" w:rsidR="00484E98" w:rsidRPr="00484E98" w:rsidRDefault="00484E98" w:rsidP="00484E98">
            <w:r w:rsidRPr="00484E98">
              <w:rPr>
                <w:b/>
                <w:bCs/>
              </w:rPr>
              <w:lastRenderedPageBreak/>
              <w:t>Table S</w:t>
            </w:r>
            <w:r w:rsidR="00AF63FB">
              <w:rPr>
                <w:b/>
                <w:bCs/>
              </w:rPr>
              <w:t>6</w:t>
            </w:r>
            <w:r w:rsidRPr="00484E98">
              <w:rPr>
                <w:b/>
                <w:bCs/>
              </w:rPr>
              <w:t>. 17 down regulated DEGs related to cardiovascular diseases in STEMI patients</w:t>
            </w:r>
          </w:p>
          <w:p w14:paraId="6F08F807" w14:textId="1DA3E3F1" w:rsidR="00484E98" w:rsidRPr="00484E98" w:rsidRDefault="00484E98" w:rsidP="00484E98">
            <w:r w:rsidRPr="00484E98">
              <w:rPr>
                <w:b/>
                <w:bCs/>
              </w:rPr>
              <w:t xml:space="preserve">Gene symbol   </w:t>
            </w:r>
            <w:proofErr w:type="spellStart"/>
            <w:r w:rsidRPr="00484E98">
              <w:rPr>
                <w:b/>
                <w:bCs/>
              </w:rPr>
              <w:t>Ensembl</w:t>
            </w:r>
            <w:proofErr w:type="spellEnd"/>
            <w:r w:rsidRPr="00484E98">
              <w:rPr>
                <w:b/>
                <w:bCs/>
              </w:rPr>
              <w:t xml:space="preserve"> ID            Gene name                                                                         Log2 fold change   P</w:t>
            </w:r>
            <w:r w:rsidR="00AF63FB">
              <w:rPr>
                <w:b/>
                <w:bCs/>
              </w:rPr>
              <w:t xml:space="preserve"> </w:t>
            </w:r>
            <w:r w:rsidRPr="00484E98">
              <w:rPr>
                <w:b/>
                <w:bCs/>
              </w:rPr>
              <w:t xml:space="preserve">value         </w:t>
            </w:r>
          </w:p>
        </w:tc>
      </w:tr>
      <w:tr w:rsidR="00484E98" w:rsidRPr="00484E98" w14:paraId="10B295DA" w14:textId="77777777" w:rsidTr="00484E98">
        <w:trPr>
          <w:trHeight w:val="425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FDF3D" w14:textId="77777777" w:rsidR="00484E98" w:rsidRPr="00484E98" w:rsidRDefault="00484E98" w:rsidP="00484E98">
            <w:r w:rsidRPr="00484E98">
              <w:t xml:space="preserve">HEMGN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406EC" w14:textId="77777777" w:rsidR="00484E98" w:rsidRPr="00484E98" w:rsidRDefault="00484E98" w:rsidP="00484E98">
            <w:r w:rsidRPr="00484E98">
              <w:t>55363</w:t>
            </w:r>
          </w:p>
        </w:tc>
        <w:tc>
          <w:tcPr>
            <w:tcW w:w="5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A4475" w14:textId="77777777" w:rsidR="00484E98" w:rsidRPr="00484E98" w:rsidRDefault="00484E98" w:rsidP="00484E98">
            <w:r w:rsidRPr="00484E98">
              <w:t>Hemopoietic gene protein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033C" w14:textId="77777777" w:rsidR="00484E98" w:rsidRPr="00484E98" w:rsidRDefault="00484E98" w:rsidP="00484E98">
            <w:r w:rsidRPr="00484E98">
              <w:t xml:space="preserve">-8.64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6009F" w14:textId="77777777" w:rsidR="00484E98" w:rsidRPr="00484E98" w:rsidRDefault="00484E98" w:rsidP="00484E98">
            <w:r w:rsidRPr="00484E98">
              <w:t xml:space="preserve">7.85E-58 </w:t>
            </w:r>
          </w:p>
        </w:tc>
      </w:tr>
      <w:tr w:rsidR="00484E98" w:rsidRPr="00484E98" w14:paraId="7AA8EB0F" w14:textId="77777777" w:rsidTr="00484E98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B879D" w14:textId="77777777" w:rsidR="00484E98" w:rsidRPr="00484E98" w:rsidRDefault="00484E98" w:rsidP="00484E98">
            <w:r w:rsidRPr="00484E98">
              <w:t>TNN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E6D72" w14:textId="77777777" w:rsidR="00484E98" w:rsidRPr="00484E98" w:rsidRDefault="00484E98" w:rsidP="00484E98">
            <w:r w:rsidRPr="00484E98">
              <w:t xml:space="preserve">7134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99F54" w14:textId="77777777" w:rsidR="00484E98" w:rsidRPr="00484E98" w:rsidRDefault="00484E98" w:rsidP="00484E98">
            <w:r w:rsidRPr="00484E98">
              <w:t xml:space="preserve">Troponin C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24F73" w14:textId="77777777" w:rsidR="00484E98" w:rsidRPr="00484E98" w:rsidRDefault="00484E98" w:rsidP="00484E98">
            <w:r w:rsidRPr="00484E98">
              <w:t xml:space="preserve">-6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EEB61" w14:textId="77777777" w:rsidR="00484E98" w:rsidRPr="00484E98" w:rsidRDefault="00484E98" w:rsidP="00484E98">
            <w:r w:rsidRPr="00484E98">
              <w:t>3.83E-68</w:t>
            </w:r>
          </w:p>
        </w:tc>
      </w:tr>
      <w:tr w:rsidR="00484E98" w:rsidRPr="00484E98" w14:paraId="1D262DDF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EA459" w14:textId="77777777" w:rsidR="00484E98" w:rsidRPr="00484E98" w:rsidRDefault="00484E98" w:rsidP="00484E98">
            <w:r w:rsidRPr="00484E98">
              <w:t>GSTM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3B497" w14:textId="77777777" w:rsidR="00484E98" w:rsidRPr="00484E98" w:rsidRDefault="00484E98" w:rsidP="00484E98">
            <w:r w:rsidRPr="00484E98">
              <w:t>2948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3B88E" w14:textId="77777777" w:rsidR="00484E98" w:rsidRPr="00484E98" w:rsidRDefault="00484E98" w:rsidP="00484E98">
            <w:r w:rsidRPr="00484E98">
              <w:t xml:space="preserve">Glutathione S-Transferase Mu 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C0629" w14:textId="77777777" w:rsidR="00484E98" w:rsidRPr="00484E98" w:rsidRDefault="00484E98" w:rsidP="00484E98">
            <w:r w:rsidRPr="00484E98">
              <w:t xml:space="preserve">-6.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54649" w14:textId="77777777" w:rsidR="00484E98" w:rsidRPr="00484E98" w:rsidRDefault="00484E98" w:rsidP="00484E98">
            <w:r w:rsidRPr="00484E98">
              <w:t xml:space="preserve">8.76E-183 </w:t>
            </w:r>
          </w:p>
        </w:tc>
      </w:tr>
      <w:tr w:rsidR="00484E98" w:rsidRPr="00484E98" w14:paraId="5ACC339B" w14:textId="77777777" w:rsidTr="00484E98">
        <w:trPr>
          <w:trHeight w:val="38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A8533" w14:textId="77777777" w:rsidR="00484E98" w:rsidRPr="00484E98" w:rsidRDefault="00484E98" w:rsidP="00484E98">
            <w:r w:rsidRPr="00484E98">
              <w:t>HLA-DRB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4D06A" w14:textId="77777777" w:rsidR="00484E98" w:rsidRPr="00484E98" w:rsidRDefault="00484E98" w:rsidP="00484E98">
            <w:r w:rsidRPr="00484E98">
              <w:t>3126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C5903" w14:textId="77777777" w:rsidR="00484E98" w:rsidRPr="00484E98" w:rsidRDefault="00484E98" w:rsidP="00484E98">
            <w:r w:rsidRPr="00484E98">
              <w:t xml:space="preserve">Major histocompatibility complex, class II, DR beta 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F8E27" w14:textId="77777777" w:rsidR="00484E98" w:rsidRPr="00484E98" w:rsidRDefault="00484E98" w:rsidP="00484E98">
            <w:r w:rsidRPr="00484E98">
              <w:t xml:space="preserve">-5.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D1B45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11CE1D47" w14:textId="77777777" w:rsidTr="00484E98">
        <w:trPr>
          <w:trHeight w:val="431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49FCB" w14:textId="77777777" w:rsidR="00484E98" w:rsidRPr="00484E98" w:rsidRDefault="00484E98" w:rsidP="00484E98">
            <w:r w:rsidRPr="00484E98">
              <w:t>G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30A75" w14:textId="77777777" w:rsidR="00484E98" w:rsidRPr="00484E98" w:rsidRDefault="00484E98" w:rsidP="00484E98">
            <w:r w:rsidRPr="00484E98">
              <w:t xml:space="preserve">2944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510EF" w14:textId="77777777" w:rsidR="00484E98" w:rsidRPr="00484E98" w:rsidRDefault="00484E98" w:rsidP="00484E98">
            <w:r w:rsidRPr="00484E98">
              <w:t xml:space="preserve">Glutathione S-transferase Mu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75FFD" w14:textId="77777777" w:rsidR="00484E98" w:rsidRPr="00484E98" w:rsidRDefault="00484E98" w:rsidP="00484E98">
            <w:r w:rsidRPr="00484E98">
              <w:t xml:space="preserve">-4.7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A4B78" w14:textId="77777777" w:rsidR="00484E98" w:rsidRPr="00484E98" w:rsidRDefault="00484E98" w:rsidP="00484E98">
            <w:r w:rsidRPr="00484E98">
              <w:t>9.11E-280</w:t>
            </w:r>
          </w:p>
        </w:tc>
      </w:tr>
      <w:tr w:rsidR="00484E98" w:rsidRPr="00484E98" w14:paraId="26C8C950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5E8BD" w14:textId="77777777" w:rsidR="00484E98" w:rsidRPr="00484E98" w:rsidRDefault="00484E98" w:rsidP="00484E98">
            <w:r w:rsidRPr="00484E98">
              <w:t xml:space="preserve">CCDC14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E5A20" w14:textId="77777777" w:rsidR="00484E98" w:rsidRPr="00484E98" w:rsidRDefault="00484E98" w:rsidP="00484E98">
            <w:r w:rsidRPr="00484E98">
              <w:t xml:space="preserve">285025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451B2" w14:textId="77777777" w:rsidR="00484E98" w:rsidRPr="00484E98" w:rsidRDefault="00484E98" w:rsidP="00484E98">
            <w:r w:rsidRPr="00484E98">
              <w:t xml:space="preserve">Coiled-Coil Domain Containing 14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EEBDC" w14:textId="77777777" w:rsidR="00484E98" w:rsidRPr="00484E98" w:rsidRDefault="00484E98" w:rsidP="00484E98">
            <w:r w:rsidRPr="00484E98">
              <w:t xml:space="preserve">-4.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B3ABB" w14:textId="77777777" w:rsidR="00484E98" w:rsidRPr="00484E98" w:rsidRDefault="00484E98" w:rsidP="00484E98">
            <w:r w:rsidRPr="00484E98">
              <w:t xml:space="preserve">6.04E-98 </w:t>
            </w:r>
          </w:p>
        </w:tc>
      </w:tr>
      <w:tr w:rsidR="00484E98" w:rsidRPr="00484E98" w14:paraId="01488162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FD06F" w14:textId="77777777" w:rsidR="00484E98" w:rsidRPr="00484E98" w:rsidRDefault="00484E98" w:rsidP="00484E98">
            <w:r w:rsidRPr="00484E98">
              <w:t>DTN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C3260" w14:textId="77777777" w:rsidR="00484E98" w:rsidRPr="00484E98" w:rsidRDefault="00484E98" w:rsidP="00484E98">
            <w:r w:rsidRPr="00484E98">
              <w:t>1838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5770D" w14:textId="77777777" w:rsidR="00484E98" w:rsidRPr="00484E98" w:rsidRDefault="00484E98" w:rsidP="00484E98">
            <w:proofErr w:type="spellStart"/>
            <w:r w:rsidRPr="00484E98">
              <w:t>Dystrobrevin</w:t>
            </w:r>
            <w:proofErr w:type="spellEnd"/>
            <w:r w:rsidRPr="00484E98">
              <w:t xml:space="preserve"> Beta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4EFF5" w14:textId="77777777" w:rsidR="00484E98" w:rsidRPr="00484E98" w:rsidRDefault="00484E98" w:rsidP="00484E98">
            <w:r w:rsidRPr="00484E98">
              <w:t xml:space="preserve">-4.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679B9" w14:textId="77777777" w:rsidR="00484E98" w:rsidRPr="00484E98" w:rsidRDefault="00484E98" w:rsidP="00484E98">
            <w:r w:rsidRPr="00484E98">
              <w:t>1.63E-121</w:t>
            </w:r>
          </w:p>
        </w:tc>
      </w:tr>
      <w:tr w:rsidR="00484E98" w:rsidRPr="00484E98" w14:paraId="271332B2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8318A" w14:textId="77777777" w:rsidR="00484E98" w:rsidRPr="00484E98" w:rsidRDefault="00484E98" w:rsidP="00484E98">
            <w:r w:rsidRPr="00484E98">
              <w:t>HLA-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16A07" w14:textId="77777777" w:rsidR="00484E98" w:rsidRPr="00484E98" w:rsidRDefault="00484E98" w:rsidP="00484E98">
            <w:r w:rsidRPr="00484E98">
              <w:t>3107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D6D41" w14:textId="77777777" w:rsidR="00484E98" w:rsidRPr="00484E98" w:rsidRDefault="00484E98" w:rsidP="00484E98">
            <w:r w:rsidRPr="00484E98">
              <w:t xml:space="preserve">Major Histocompatibility Complex, Class I, 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520DE" w14:textId="77777777" w:rsidR="00484E98" w:rsidRPr="00484E98" w:rsidRDefault="00484E98" w:rsidP="00484E98">
            <w:r w:rsidRPr="00484E98">
              <w:t xml:space="preserve">-4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ABEB7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18263B37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CA3B1" w14:textId="77777777" w:rsidR="00484E98" w:rsidRPr="00484E98" w:rsidRDefault="00484E98" w:rsidP="00484E98">
            <w:r w:rsidRPr="00484E98">
              <w:t xml:space="preserve">SERAC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08CA5" w14:textId="77777777" w:rsidR="00484E98" w:rsidRPr="00484E98" w:rsidRDefault="00484E98" w:rsidP="00484E98">
            <w:r w:rsidRPr="00484E98">
              <w:t>84947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0A3DC" w14:textId="77777777" w:rsidR="00484E98" w:rsidRPr="00484E98" w:rsidRDefault="00484E98" w:rsidP="00484E98">
            <w:r w:rsidRPr="00484E98">
              <w:t xml:space="preserve">Serine Active Site Containing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AE398" w14:textId="77777777" w:rsidR="00484E98" w:rsidRPr="00484E98" w:rsidRDefault="00484E98" w:rsidP="00484E98">
            <w:r w:rsidRPr="00484E98">
              <w:t xml:space="preserve">-3.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A32A9" w14:textId="77777777" w:rsidR="00484E98" w:rsidRPr="00484E98" w:rsidRDefault="00484E98" w:rsidP="00484E98">
            <w:r w:rsidRPr="00484E98">
              <w:t xml:space="preserve">2.51E-70 </w:t>
            </w:r>
          </w:p>
        </w:tc>
      </w:tr>
      <w:tr w:rsidR="00484E98" w:rsidRPr="00484E98" w14:paraId="004D9358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A5AD7" w14:textId="77777777" w:rsidR="00484E98" w:rsidRPr="00484E98" w:rsidRDefault="00484E98" w:rsidP="00484E98">
            <w:r w:rsidRPr="00484E98">
              <w:t xml:space="preserve">ACVR2B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BA3E0" w14:textId="77777777" w:rsidR="00484E98" w:rsidRPr="00484E98" w:rsidRDefault="00484E98" w:rsidP="00484E98">
            <w:r w:rsidRPr="00484E98">
              <w:t>93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AA3F0" w14:textId="77777777" w:rsidR="00484E98" w:rsidRPr="00484E98" w:rsidRDefault="00484E98" w:rsidP="00484E98">
            <w:r w:rsidRPr="00484E98">
              <w:t xml:space="preserve">Activin A receptor type 2B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006AE" w14:textId="77777777" w:rsidR="00484E98" w:rsidRPr="00484E98" w:rsidRDefault="00484E98" w:rsidP="00484E98">
            <w:r w:rsidRPr="00484E98">
              <w:t xml:space="preserve">-3.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D088B" w14:textId="77777777" w:rsidR="00484E98" w:rsidRPr="00484E98" w:rsidRDefault="00484E98" w:rsidP="00484E98">
            <w:r w:rsidRPr="00484E98">
              <w:t xml:space="preserve">4.83E-89 </w:t>
            </w:r>
          </w:p>
        </w:tc>
      </w:tr>
      <w:tr w:rsidR="00484E98" w:rsidRPr="00484E98" w14:paraId="1E38B766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A3816" w14:textId="77777777" w:rsidR="00484E98" w:rsidRPr="00484E98" w:rsidRDefault="00484E98" w:rsidP="00484E98">
            <w:r w:rsidRPr="00484E98">
              <w:t xml:space="preserve">TPM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688C5" w14:textId="77777777" w:rsidR="00484E98" w:rsidRPr="00484E98" w:rsidRDefault="00484E98" w:rsidP="00484E98">
            <w:r w:rsidRPr="00484E98">
              <w:t>7168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9E18E" w14:textId="77777777" w:rsidR="00484E98" w:rsidRPr="00484E98" w:rsidRDefault="00484E98" w:rsidP="00484E98">
            <w:r w:rsidRPr="00484E98">
              <w:t>Tropomyosin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EE552" w14:textId="77777777" w:rsidR="00484E98" w:rsidRPr="00484E98" w:rsidRDefault="00484E98" w:rsidP="00484E98">
            <w:r w:rsidRPr="00484E98">
              <w:t xml:space="preserve">-2.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04160" w14:textId="77777777" w:rsidR="00484E98" w:rsidRPr="00484E98" w:rsidRDefault="00484E98" w:rsidP="00484E98">
            <w:r w:rsidRPr="00484E98">
              <w:t>0.000000</w:t>
            </w:r>
          </w:p>
        </w:tc>
      </w:tr>
      <w:tr w:rsidR="00484E98" w:rsidRPr="00484E98" w14:paraId="75533D63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08E63" w14:textId="77777777" w:rsidR="00484E98" w:rsidRPr="00484E98" w:rsidRDefault="00484E98" w:rsidP="00484E98">
            <w:r w:rsidRPr="00484E98">
              <w:t>EFCAB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326A2" w14:textId="77777777" w:rsidR="00484E98" w:rsidRPr="00484E98" w:rsidRDefault="00484E98" w:rsidP="00484E98">
            <w:r w:rsidRPr="00484E98">
              <w:t xml:space="preserve">84455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DF74E" w14:textId="77777777" w:rsidR="00484E98" w:rsidRPr="00484E98" w:rsidRDefault="00484E98" w:rsidP="00484E98">
            <w:r w:rsidRPr="00484E98">
              <w:t xml:space="preserve">EF-Hand Calcium Binding Domain 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56A91" w14:textId="77777777" w:rsidR="00484E98" w:rsidRPr="00484E98" w:rsidRDefault="00484E98" w:rsidP="00484E98">
            <w:r w:rsidRPr="00484E98">
              <w:t xml:space="preserve">-2.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600A4" w14:textId="77777777" w:rsidR="00484E98" w:rsidRPr="00484E98" w:rsidRDefault="00484E98" w:rsidP="00484E98">
            <w:r w:rsidRPr="00484E98">
              <w:t>1.88E-30</w:t>
            </w:r>
          </w:p>
        </w:tc>
      </w:tr>
      <w:tr w:rsidR="00484E98" w:rsidRPr="00484E98" w14:paraId="5E225C0E" w14:textId="77777777" w:rsidTr="00484E98">
        <w:trPr>
          <w:trHeight w:val="54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6E672" w14:textId="77777777" w:rsidR="00484E98" w:rsidRPr="00484E98" w:rsidRDefault="00484E98" w:rsidP="00484E98">
            <w:r w:rsidRPr="00484E98">
              <w:t>CAP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3510C" w14:textId="77777777" w:rsidR="00484E98" w:rsidRPr="00484E98" w:rsidRDefault="00484E98" w:rsidP="00484E98">
            <w:r w:rsidRPr="00484E98">
              <w:t xml:space="preserve">828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90496" w14:textId="77777777" w:rsidR="00484E98" w:rsidRPr="00484E98" w:rsidRDefault="00484E98" w:rsidP="00484E98">
            <w:proofErr w:type="spellStart"/>
            <w:r w:rsidRPr="00484E98">
              <w:t>Calcyphosi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1D66B" w14:textId="77777777" w:rsidR="00484E98" w:rsidRPr="00484E98" w:rsidRDefault="00484E98" w:rsidP="00484E98">
            <w:r w:rsidRPr="00484E98">
              <w:t xml:space="preserve">-2.4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B9E3E" w14:textId="77777777" w:rsidR="00484E98" w:rsidRPr="00484E98" w:rsidRDefault="00484E98" w:rsidP="00484E98">
            <w:r w:rsidRPr="00484E98">
              <w:t>3.62E-99</w:t>
            </w:r>
          </w:p>
        </w:tc>
      </w:tr>
      <w:tr w:rsidR="00484E98" w:rsidRPr="00484E98" w14:paraId="4BD73BDF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27361" w14:textId="77777777" w:rsidR="00484E98" w:rsidRPr="00484E98" w:rsidRDefault="00484E98" w:rsidP="00484E98">
            <w:r w:rsidRPr="00484E98">
              <w:t xml:space="preserve">GIN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13877" w14:textId="77777777" w:rsidR="00484E98" w:rsidRPr="00484E98" w:rsidRDefault="00484E98" w:rsidP="00484E98">
            <w:r w:rsidRPr="00484E98">
              <w:t xml:space="preserve">54826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FFA1C" w14:textId="77777777" w:rsidR="00484E98" w:rsidRPr="00484E98" w:rsidRDefault="00484E98" w:rsidP="00484E98">
            <w:r w:rsidRPr="00484E98">
              <w:t xml:space="preserve">Gypsy retrotransposon integrase-like protein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AC596" w14:textId="77777777" w:rsidR="00484E98" w:rsidRPr="00484E98" w:rsidRDefault="00484E98" w:rsidP="00484E98">
            <w:r w:rsidRPr="00484E98">
              <w:t xml:space="preserve">-2.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AD4EC" w14:textId="77777777" w:rsidR="00484E98" w:rsidRPr="00484E98" w:rsidRDefault="00484E98" w:rsidP="00484E98">
            <w:r w:rsidRPr="00484E98">
              <w:t>1.75E-47</w:t>
            </w:r>
          </w:p>
        </w:tc>
      </w:tr>
      <w:tr w:rsidR="00484E98" w:rsidRPr="00484E98" w14:paraId="77F16138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0C78F" w14:textId="77777777" w:rsidR="00484E98" w:rsidRPr="00484E98" w:rsidRDefault="00484E98" w:rsidP="00484E98">
            <w:r w:rsidRPr="00484E98">
              <w:t xml:space="preserve">BZW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481DB" w14:textId="77777777" w:rsidR="00484E98" w:rsidRPr="00484E98" w:rsidRDefault="00484E98" w:rsidP="00484E98">
            <w:r w:rsidRPr="00484E98">
              <w:t>28969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67E49" w14:textId="77777777" w:rsidR="00484E98" w:rsidRPr="00484E98" w:rsidRDefault="00484E98" w:rsidP="00484E98">
            <w:r w:rsidRPr="00484E98">
              <w:t xml:space="preserve">Basic Leucine Zipper and W2 Domains 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77430" w14:textId="77777777" w:rsidR="00484E98" w:rsidRPr="00484E98" w:rsidRDefault="00484E98" w:rsidP="00484E98">
            <w:r w:rsidRPr="00484E98">
              <w:t xml:space="preserve">-2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11BBA" w14:textId="77777777" w:rsidR="00484E98" w:rsidRPr="00484E98" w:rsidRDefault="00484E98" w:rsidP="00484E98">
            <w:r w:rsidRPr="00484E98">
              <w:t>5.85E-195</w:t>
            </w:r>
          </w:p>
        </w:tc>
      </w:tr>
      <w:tr w:rsidR="00484E98" w:rsidRPr="00484E98" w14:paraId="7D78ED84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B9975" w14:textId="77777777" w:rsidR="00484E98" w:rsidRPr="00484E98" w:rsidRDefault="00484E98" w:rsidP="00484E98">
            <w:r w:rsidRPr="00484E98">
              <w:t xml:space="preserve">TPM3P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AD792" w14:textId="77777777" w:rsidR="00484E98" w:rsidRPr="00484E98" w:rsidRDefault="00484E98" w:rsidP="00484E98">
            <w:r w:rsidRPr="00484E98">
              <w:t xml:space="preserve">147804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CF379" w14:textId="77777777" w:rsidR="00484E98" w:rsidRPr="00484E98" w:rsidRDefault="00484E98" w:rsidP="00484E98">
            <w:r w:rsidRPr="00484E98">
              <w:t xml:space="preserve">Tropomyosin 3 pseudogene 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56E55" w14:textId="77777777" w:rsidR="00484E98" w:rsidRPr="00484E98" w:rsidRDefault="00484E98" w:rsidP="00484E98">
            <w:r w:rsidRPr="00484E98">
              <w:t xml:space="preserve">-2.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672A5" w14:textId="77777777" w:rsidR="00484E98" w:rsidRPr="00484E98" w:rsidRDefault="00484E98" w:rsidP="00484E98">
            <w:r w:rsidRPr="00484E98">
              <w:t>4.85E-89</w:t>
            </w:r>
          </w:p>
        </w:tc>
      </w:tr>
      <w:tr w:rsidR="00484E98" w:rsidRPr="00484E98" w14:paraId="25C846C8" w14:textId="77777777" w:rsidTr="00484E98">
        <w:trPr>
          <w:trHeight w:val="454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CEF65" w14:textId="77777777" w:rsidR="00484E98" w:rsidRPr="00484E98" w:rsidRDefault="00484E98" w:rsidP="00484E98">
            <w:r w:rsidRPr="00484E98">
              <w:t xml:space="preserve">PRKCZ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8B4B4" w14:textId="77777777" w:rsidR="00484E98" w:rsidRPr="00484E98" w:rsidRDefault="00484E98" w:rsidP="00484E98">
            <w:r w:rsidRPr="00484E98">
              <w:t>5590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95461" w14:textId="77777777" w:rsidR="00484E98" w:rsidRPr="00484E98" w:rsidRDefault="00484E98" w:rsidP="00484E98">
            <w:r w:rsidRPr="00484E98">
              <w:t xml:space="preserve">Protein kinase C zeta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6D1CC" w14:textId="77777777" w:rsidR="00484E98" w:rsidRPr="00484E98" w:rsidRDefault="00484E98" w:rsidP="00484E98">
            <w:r w:rsidRPr="00484E98">
              <w:t xml:space="preserve">-2.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B60AA" w14:textId="77777777" w:rsidR="00484E98" w:rsidRPr="00484E98" w:rsidRDefault="00484E98" w:rsidP="00484E98">
            <w:r w:rsidRPr="00484E98">
              <w:t>2.25E-24</w:t>
            </w:r>
          </w:p>
        </w:tc>
      </w:tr>
    </w:tbl>
    <w:p w14:paraId="2B93EB62" w14:textId="77777777" w:rsidR="00484E98" w:rsidRDefault="00484E98"/>
    <w:sectPr w:rsidR="00484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1A0A"/>
    <w:rsid w:val="00024BE2"/>
    <w:rsid w:val="0012340E"/>
    <w:rsid w:val="003701CB"/>
    <w:rsid w:val="00380D56"/>
    <w:rsid w:val="00484E98"/>
    <w:rsid w:val="006F1056"/>
    <w:rsid w:val="00A4522C"/>
    <w:rsid w:val="00AF63FB"/>
    <w:rsid w:val="00C3350D"/>
    <w:rsid w:val="00CC3054"/>
    <w:rsid w:val="00CD0FAD"/>
    <w:rsid w:val="00E21A0A"/>
    <w:rsid w:val="00EF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D120"/>
  <w15:chartTrackingRefBased/>
  <w15:docId w15:val="{6BE6D6D9-2370-4CE3-B949-4CEC7294F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engyanghappy07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ing Wu</cp:lastModifiedBy>
  <cp:revision>12</cp:revision>
  <dcterms:created xsi:type="dcterms:W3CDTF">2019-10-01T01:45:00Z</dcterms:created>
  <dcterms:modified xsi:type="dcterms:W3CDTF">2020-01-04T01:01:00Z</dcterms:modified>
</cp:coreProperties>
</file>